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27BA0" w14:textId="22BD87F2" w:rsidR="008C6A3F" w:rsidRPr="008576B7" w:rsidRDefault="00000000" w:rsidP="007615BC">
      <w:pPr>
        <w:pStyle w:val="H2"/>
        <w:rPr>
          <w:sz w:val="40"/>
          <w:szCs w:val="40"/>
        </w:rPr>
      </w:pPr>
      <w:r w:rsidRPr="008576B7">
        <w:rPr>
          <w:sz w:val="40"/>
          <w:szCs w:val="40"/>
        </w:rPr>
        <w:t>Consumer Program Evaluation - Researcher</w:t>
      </w:r>
    </w:p>
    <w:p w14:paraId="1D4DA369" w14:textId="24726E68" w:rsidR="008C6A3F" w:rsidRDefault="00000000">
      <w:pPr>
        <w:keepNext/>
      </w:pPr>
      <w:r>
        <w:t>Q1.1</w:t>
      </w:r>
      <w:r w:rsidR="007615BC">
        <w:t xml:space="preserve"> Background study information and key elements of consent: </w:t>
      </w:r>
    </w:p>
    <w:p w14:paraId="4682B767" w14:textId="4323DBD4" w:rsidR="008C6A3F" w:rsidRDefault="00000000" w:rsidP="005760F7">
      <w:pPr>
        <w:pStyle w:val="ListParagraph"/>
        <w:keepNext/>
        <w:numPr>
          <w:ilvl w:val="0"/>
          <w:numId w:val="4"/>
        </w:numPr>
        <w:spacing w:before="0"/>
      </w:pPr>
      <w:r>
        <w:t xml:space="preserve">I consent, begin the study  </w:t>
      </w:r>
    </w:p>
    <w:p w14:paraId="1FC2D678" w14:textId="69F2A2E7" w:rsidR="008C6A3F" w:rsidRDefault="00000000" w:rsidP="005760F7">
      <w:pPr>
        <w:pStyle w:val="ListParagraph"/>
        <w:keepNext/>
        <w:numPr>
          <w:ilvl w:val="0"/>
          <w:numId w:val="4"/>
        </w:numPr>
        <w:spacing w:before="0"/>
      </w:pPr>
      <w:r>
        <w:t xml:space="preserve">I do not consent, I do not wish to participate </w:t>
      </w:r>
    </w:p>
    <w:p w14:paraId="087C7A59" w14:textId="77777777" w:rsidR="007615BC" w:rsidRDefault="007615BC" w:rsidP="007615BC"/>
    <w:p w14:paraId="123293FD" w14:textId="5876E032" w:rsidR="008C6A3F" w:rsidRPr="008576B7" w:rsidRDefault="00000000" w:rsidP="007615BC">
      <w:pPr>
        <w:rPr>
          <w:i/>
          <w:iCs/>
        </w:rPr>
      </w:pPr>
      <w:r w:rsidRPr="008576B7">
        <w:rPr>
          <w:i/>
          <w:iCs/>
        </w:rPr>
        <w:t xml:space="preserve">Becoming a </w:t>
      </w:r>
      <w:r w:rsidR="005760F7">
        <w:rPr>
          <w:i/>
          <w:iCs/>
        </w:rPr>
        <w:t xml:space="preserve">Researcher working with a </w:t>
      </w:r>
      <w:r w:rsidRPr="008576B7">
        <w:rPr>
          <w:i/>
          <w:iCs/>
        </w:rPr>
        <w:t>Consume</w:t>
      </w:r>
      <w:r w:rsidR="005760F7">
        <w:rPr>
          <w:i/>
          <w:iCs/>
        </w:rPr>
        <w:t>r</w:t>
      </w:r>
      <w:r w:rsidRPr="008576B7">
        <w:rPr>
          <w:i/>
          <w:iCs/>
        </w:rPr>
        <w:t xml:space="preserve">; please consider the experience of joining the </w:t>
      </w:r>
      <w:r w:rsidR="005760F7">
        <w:rPr>
          <w:i/>
          <w:iCs/>
        </w:rPr>
        <w:t xml:space="preserve">DBMRI </w:t>
      </w:r>
      <w:r w:rsidRPr="008576B7">
        <w:rPr>
          <w:i/>
          <w:iCs/>
        </w:rPr>
        <w:t>program</w:t>
      </w:r>
    </w:p>
    <w:p w14:paraId="39640091" w14:textId="77777777" w:rsidR="008C6A3F" w:rsidRDefault="008C6A3F"/>
    <w:p w14:paraId="3FACC7AD" w14:textId="048A12C1" w:rsidR="008C6A3F" w:rsidRDefault="00000000" w:rsidP="003739A2">
      <w:pPr>
        <w:keepNext/>
      </w:pPr>
      <w:r>
        <w:t xml:space="preserve">Q2.1 *How did your involvement with a Consumer come about? (eg: How did you first become aware of this opportunity at </w:t>
      </w:r>
      <w:r w:rsidR="007615BC">
        <w:t>the DBMRI</w:t>
      </w:r>
      <w:r>
        <w:t>?)</w:t>
      </w:r>
      <w:r w:rsidR="007615BC">
        <w:t xml:space="preserve"> Open response: no limit.</w:t>
      </w:r>
    </w:p>
    <w:p w14:paraId="62751548" w14:textId="3FFE1CED" w:rsidR="008C6A3F" w:rsidRDefault="00000000">
      <w:pPr>
        <w:keepNext/>
      </w:pPr>
      <w:r>
        <w:t>Q2.2 *Why did you start working with a Consumer?</w:t>
      </w:r>
      <w:r w:rsidR="007615BC">
        <w:t xml:space="preserve"> Open response: no limit.</w:t>
      </w:r>
    </w:p>
    <w:p w14:paraId="338ECE6F" w14:textId="7592FDBA" w:rsidR="008C6A3F" w:rsidRDefault="00000000">
      <w:pPr>
        <w:keepNext/>
      </w:pPr>
      <w:r>
        <w:t>Q2.3 *In your opinion, what is the purpose and role of consumer involvement in research?</w:t>
      </w:r>
      <w:r w:rsidR="007615BC">
        <w:t xml:space="preserve"> Open response: no limit.</w:t>
      </w:r>
    </w:p>
    <w:p w14:paraId="44A56685" w14:textId="77777777" w:rsidR="007615BC" w:rsidRDefault="007615BC" w:rsidP="007615BC">
      <w:pPr>
        <w:keepNext/>
      </w:pPr>
    </w:p>
    <w:p w14:paraId="22EBBDEB" w14:textId="4D9F5082" w:rsidR="008C6A3F" w:rsidRDefault="00000000" w:rsidP="007615BC">
      <w:pPr>
        <w:keepNext/>
      </w:pPr>
      <w:r>
        <w:t xml:space="preserve">Q2.4 *In which </w:t>
      </w:r>
      <w:r w:rsidR="007615BC">
        <w:t xml:space="preserve">DBMRI </w:t>
      </w:r>
      <w:r w:rsidR="003C5584">
        <w:t xml:space="preserve">Research </w:t>
      </w:r>
      <w:r>
        <w:t>Theme area do you mainly work? </w:t>
      </w:r>
      <w:r w:rsidR="007615BC">
        <w:t>Multiple-choice – 5 themes.</w:t>
      </w:r>
    </w:p>
    <w:p w14:paraId="6EC67D1C" w14:textId="77777777" w:rsidR="007615BC" w:rsidRDefault="007615BC" w:rsidP="007615BC">
      <w:pPr>
        <w:keepNext/>
      </w:pPr>
    </w:p>
    <w:p w14:paraId="08A328DA" w14:textId="5C6EBD42" w:rsidR="003739A2" w:rsidRDefault="00000000">
      <w:pPr>
        <w:keepNext/>
      </w:pPr>
      <w:r>
        <w:t xml:space="preserve">Q2.5 *How well prepared did you feel for engaging with a Consumer when you commenced working together, where 1 is </w:t>
      </w:r>
      <w:r>
        <w:rPr>
          <w:i/>
        </w:rPr>
        <w:t>Not at all prepared</w:t>
      </w:r>
      <w:r>
        <w:t xml:space="preserve"> and 10 is </w:t>
      </w:r>
      <w:r>
        <w:rPr>
          <w:i/>
        </w:rPr>
        <w:t>Ideally prepared</w:t>
      </w:r>
      <w:r>
        <w:t>? </w:t>
      </w:r>
    </w:p>
    <w:p w14:paraId="14F9925B" w14:textId="77777777" w:rsidR="008120F3" w:rsidRDefault="003739A2" w:rsidP="008120F3">
      <w:r>
        <w:t>(Select from 1 – 10)</w:t>
      </w:r>
    </w:p>
    <w:p w14:paraId="063C5687" w14:textId="77777777" w:rsidR="008120F3" w:rsidRDefault="008120F3" w:rsidP="008120F3"/>
    <w:p w14:paraId="59B57B7B" w14:textId="7E9A77E3" w:rsidR="008C6A3F" w:rsidRDefault="00000000" w:rsidP="008120F3">
      <w:r>
        <w:t>Q2.6 Please comment on your rating.........(eg: what does or could contribute to being ideally prepared?)</w:t>
      </w:r>
      <w:r w:rsidR="003739A2">
        <w:t xml:space="preserve"> </w:t>
      </w:r>
      <w:r w:rsidR="00A625FE">
        <w:t xml:space="preserve">Optional response: </w:t>
      </w:r>
      <w:r w:rsidR="003739A2">
        <w:t>Ope</w:t>
      </w:r>
      <w:r w:rsidR="00A625FE">
        <w:t>n</w:t>
      </w:r>
      <w:r w:rsidR="003739A2">
        <w:t xml:space="preserve">: no limit. </w:t>
      </w:r>
    </w:p>
    <w:p w14:paraId="224F1366" w14:textId="20AAFCBF" w:rsidR="008C6A3F" w:rsidRDefault="00000000">
      <w:pPr>
        <w:keepNext/>
      </w:pPr>
      <w:r>
        <w:lastRenderedPageBreak/>
        <w:t>Q2.7</w:t>
      </w:r>
      <w:r w:rsidR="008120F3">
        <w:t>/2.8</w:t>
      </w:r>
      <w:r>
        <w:t xml:space="preserve"> *Please reflect on your experiences and respond to each of the statements about the </w:t>
      </w:r>
      <w:r w:rsidR="006F2CE5">
        <w:t xml:space="preserve">DBMRI </w:t>
      </w:r>
      <w:r>
        <w:t>Consumer</w:t>
      </w:r>
      <w:r w:rsidR="006F2CE5">
        <w:t xml:space="preserve"> </w:t>
      </w:r>
      <w:r>
        <w:t xml:space="preserve">Program. </w:t>
      </w:r>
    </w:p>
    <w:tbl>
      <w:tblPr>
        <w:tblStyle w:val="QQuestionTable"/>
        <w:tblW w:w="10570" w:type="dxa"/>
        <w:tblLayout w:type="fixed"/>
        <w:tblLook w:val="07E0" w:firstRow="1" w:lastRow="1" w:firstColumn="1" w:lastColumn="1" w:noHBand="1" w:noVBand="1"/>
      </w:tblPr>
      <w:tblGrid>
        <w:gridCol w:w="2950"/>
        <w:gridCol w:w="1270"/>
        <w:gridCol w:w="1270"/>
        <w:gridCol w:w="1270"/>
        <w:gridCol w:w="1270"/>
        <w:gridCol w:w="1270"/>
        <w:gridCol w:w="1270"/>
      </w:tblGrid>
      <w:tr w:rsidR="003739A2" w14:paraId="51216C7D" w14:textId="77777777" w:rsidTr="008120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Pr>
          <w:p w14:paraId="4EA7F13E" w14:textId="77777777" w:rsidR="008C6A3F" w:rsidRDefault="008C6A3F">
            <w:pPr>
              <w:keepNext/>
            </w:pPr>
          </w:p>
        </w:tc>
        <w:tc>
          <w:tcPr>
            <w:tcW w:w="1270" w:type="dxa"/>
          </w:tcPr>
          <w:p w14:paraId="1BDEB26A" w14:textId="77777777" w:rsidR="008C6A3F"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270" w:type="dxa"/>
          </w:tcPr>
          <w:p w14:paraId="496F4CA5" w14:textId="77777777" w:rsidR="008C6A3F"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270" w:type="dxa"/>
          </w:tcPr>
          <w:p w14:paraId="4DDC425D" w14:textId="77777777" w:rsidR="008C6A3F"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270" w:type="dxa"/>
          </w:tcPr>
          <w:p w14:paraId="15EABD42" w14:textId="77777777" w:rsidR="008C6A3F" w:rsidRDefault="00000000">
            <w:pPr>
              <w:cnfStyle w:val="100000000000" w:firstRow="1" w:lastRow="0" w:firstColumn="0" w:lastColumn="0" w:oddVBand="0" w:evenVBand="0" w:oddHBand="0" w:evenHBand="0" w:firstRowFirstColumn="0" w:firstRowLastColumn="0" w:lastRowFirstColumn="0" w:lastRowLastColumn="0"/>
            </w:pPr>
            <w:r>
              <w:t>Disagree (4)</w:t>
            </w:r>
          </w:p>
        </w:tc>
        <w:tc>
          <w:tcPr>
            <w:tcW w:w="1270" w:type="dxa"/>
          </w:tcPr>
          <w:p w14:paraId="696B4DCA" w14:textId="77777777" w:rsidR="008C6A3F" w:rsidRDefault="00000000">
            <w:pPr>
              <w:cnfStyle w:val="100000000000" w:firstRow="1" w:lastRow="0" w:firstColumn="0" w:lastColumn="0" w:oddVBand="0" w:evenVBand="0" w:oddHBand="0" w:evenHBand="0" w:firstRowFirstColumn="0" w:firstRowLastColumn="0" w:lastRowFirstColumn="0" w:lastRowLastColumn="0"/>
            </w:pPr>
            <w:r>
              <w:t>Strongly disagree (5)</w:t>
            </w:r>
          </w:p>
        </w:tc>
        <w:tc>
          <w:tcPr>
            <w:tcW w:w="1270" w:type="dxa"/>
          </w:tcPr>
          <w:p w14:paraId="54941CCB" w14:textId="77777777" w:rsidR="008C6A3F" w:rsidRDefault="00000000">
            <w:pPr>
              <w:cnfStyle w:val="100000000000" w:firstRow="1" w:lastRow="0" w:firstColumn="0" w:lastColumn="0" w:oddVBand="0" w:evenVBand="0" w:oddHBand="0" w:evenHBand="0" w:firstRowFirstColumn="0" w:firstRowLastColumn="0" w:lastRowFirstColumn="0" w:lastRowLastColumn="0"/>
            </w:pPr>
            <w:r>
              <w:t>Not Applicable (6)</w:t>
            </w:r>
          </w:p>
        </w:tc>
      </w:tr>
      <w:tr w:rsidR="003739A2" w14:paraId="5A62B982"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0A4BE1F6" w14:textId="6C3A15C3" w:rsidR="008C6A3F" w:rsidRDefault="00000000">
            <w:pPr>
              <w:keepNext/>
            </w:pPr>
            <w:r>
              <w:t xml:space="preserve">The initial introduction to working with a </w:t>
            </w:r>
            <w:r w:rsidR="006F158B">
              <w:t>consumer</w:t>
            </w:r>
            <w:r>
              <w:t xml:space="preserve"> made my role clear</w:t>
            </w:r>
          </w:p>
        </w:tc>
        <w:tc>
          <w:tcPr>
            <w:tcW w:w="1270" w:type="dxa"/>
          </w:tcPr>
          <w:p w14:paraId="1C28591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52EE55B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C5C2F1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7867F3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DCBF56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491D9F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739A2" w14:paraId="51F37A43"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18738A98" w14:textId="1F852E8C" w:rsidR="008C6A3F" w:rsidRDefault="00000000">
            <w:pPr>
              <w:keepNext/>
            </w:pPr>
            <w:r>
              <w:t xml:space="preserve">I understand what is expected of me as a researcher working with a Consumer </w:t>
            </w:r>
          </w:p>
        </w:tc>
        <w:tc>
          <w:tcPr>
            <w:tcW w:w="1270" w:type="dxa"/>
          </w:tcPr>
          <w:p w14:paraId="23989EF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116667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4365675A"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43AC129"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7D11171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3AF94F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739A2" w14:paraId="432B9091"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04A639B4" w14:textId="7560C369" w:rsidR="008C6A3F" w:rsidRDefault="00000000">
            <w:pPr>
              <w:keepNext/>
            </w:pPr>
            <w:r>
              <w:t xml:space="preserve">I can easily access the Coordinator of the </w:t>
            </w:r>
            <w:r w:rsidR="003739A2">
              <w:t xml:space="preserve">DBMRI </w:t>
            </w:r>
            <w:r>
              <w:t xml:space="preserve">Consumer Program </w:t>
            </w:r>
          </w:p>
        </w:tc>
        <w:tc>
          <w:tcPr>
            <w:tcW w:w="1270" w:type="dxa"/>
          </w:tcPr>
          <w:p w14:paraId="78006E4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43947DDA"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2ACF408"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01A9699"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07102E3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2C8FA00"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739A2" w14:paraId="77317A5F"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7955D7D9" w14:textId="4892D60B" w:rsidR="008C6A3F" w:rsidRDefault="00000000">
            <w:pPr>
              <w:keepNext/>
            </w:pPr>
            <w:r>
              <w:t xml:space="preserve">I can access adequate support through </w:t>
            </w:r>
            <w:r w:rsidR="006F2CE5">
              <w:t xml:space="preserve">the DBMRI </w:t>
            </w:r>
            <w:r>
              <w:t xml:space="preserve">for my role as a researcher working with a Consumer </w:t>
            </w:r>
          </w:p>
        </w:tc>
        <w:tc>
          <w:tcPr>
            <w:tcW w:w="1270" w:type="dxa"/>
          </w:tcPr>
          <w:p w14:paraId="6D46A37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49FA851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ACFBFD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7F0016D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417A021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00AFE6A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739A2" w14:paraId="2A8AEF64"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4030948F" w14:textId="52A88B3C" w:rsidR="008C6A3F" w:rsidRDefault="00000000">
            <w:pPr>
              <w:keepNext/>
            </w:pPr>
            <w:r>
              <w:t xml:space="preserve">My Consumer(s) is (are) an integral part of my research project/ program </w:t>
            </w:r>
          </w:p>
        </w:tc>
        <w:tc>
          <w:tcPr>
            <w:tcW w:w="1270" w:type="dxa"/>
          </w:tcPr>
          <w:p w14:paraId="22C015A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E0C84F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01568A0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6FFAA14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7D0B415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3D5C247"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9E712F1" w14:textId="22AA2BF1" w:rsidR="008C6A3F" w:rsidRDefault="008C6A3F">
      <w:pPr>
        <w:keepNext/>
      </w:pPr>
    </w:p>
    <w:tbl>
      <w:tblPr>
        <w:tblStyle w:val="QQuestionTable"/>
        <w:tblW w:w="10605" w:type="dxa"/>
        <w:tblLook w:val="07E0" w:firstRow="1" w:lastRow="1" w:firstColumn="1" w:lastColumn="1" w:noHBand="1" w:noVBand="1"/>
      </w:tblPr>
      <w:tblGrid>
        <w:gridCol w:w="2950"/>
        <w:gridCol w:w="268"/>
        <w:gridCol w:w="1477"/>
        <w:gridCol w:w="1477"/>
        <w:gridCol w:w="1478"/>
        <w:gridCol w:w="1477"/>
        <w:gridCol w:w="1478"/>
      </w:tblGrid>
      <w:tr w:rsidR="008C6A3F" w14:paraId="6AE72F82" w14:textId="77777777" w:rsidTr="008120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0" w:type="dxa"/>
            <w:tcBorders>
              <w:bottom w:val="none" w:sz="0" w:space="0" w:color="auto"/>
            </w:tcBorders>
          </w:tcPr>
          <w:p w14:paraId="6798C7E5" w14:textId="75DA3211" w:rsidR="008C6A3F" w:rsidRDefault="00000000" w:rsidP="006F2CE5">
            <w:pPr>
              <w:keepNext/>
            </w:pPr>
            <w:r>
              <w:t>My manager/ supervisor is supportive of my involvement with my Consumer(s)</w:t>
            </w:r>
          </w:p>
        </w:tc>
        <w:tc>
          <w:tcPr>
            <w:tcW w:w="268" w:type="dxa"/>
            <w:tcBorders>
              <w:bottom w:val="none" w:sz="0" w:space="0" w:color="auto"/>
            </w:tcBorders>
          </w:tcPr>
          <w:p w14:paraId="6B397A73"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477" w:type="dxa"/>
            <w:tcBorders>
              <w:bottom w:val="none" w:sz="0" w:space="0" w:color="auto"/>
            </w:tcBorders>
          </w:tcPr>
          <w:p w14:paraId="171B7AF3"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477" w:type="dxa"/>
            <w:tcBorders>
              <w:bottom w:val="none" w:sz="0" w:space="0" w:color="auto"/>
            </w:tcBorders>
          </w:tcPr>
          <w:p w14:paraId="144888C8"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478" w:type="dxa"/>
            <w:tcBorders>
              <w:bottom w:val="none" w:sz="0" w:space="0" w:color="auto"/>
            </w:tcBorders>
          </w:tcPr>
          <w:p w14:paraId="3DB42597"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477" w:type="dxa"/>
            <w:tcBorders>
              <w:bottom w:val="none" w:sz="0" w:space="0" w:color="auto"/>
            </w:tcBorders>
          </w:tcPr>
          <w:p w14:paraId="4312EFE4"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478" w:type="dxa"/>
            <w:tcBorders>
              <w:bottom w:val="none" w:sz="0" w:space="0" w:color="auto"/>
            </w:tcBorders>
          </w:tcPr>
          <w:p w14:paraId="4889D618"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r>
      <w:tr w:rsidR="008C6A3F" w14:paraId="254FF3CD"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4216716F" w14:textId="5064C262" w:rsidR="008C6A3F" w:rsidRDefault="00000000">
            <w:pPr>
              <w:keepNext/>
            </w:pPr>
            <w:r>
              <w:t xml:space="preserve">I feel my Consumer(s) was(were) well prepared to take up the role </w:t>
            </w:r>
          </w:p>
        </w:tc>
        <w:tc>
          <w:tcPr>
            <w:tcW w:w="268" w:type="dxa"/>
          </w:tcPr>
          <w:p w14:paraId="720A75A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1651838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5030B56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77AD047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439047D4"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112075B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1F1D3FBA"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0748B38D" w14:textId="6A612ADF" w:rsidR="008C6A3F" w:rsidRDefault="00000000">
            <w:pPr>
              <w:keepNext/>
            </w:pPr>
            <w:r>
              <w:t xml:space="preserve">I have a direct say in when I meet/work with my Consumer(s) </w:t>
            </w:r>
          </w:p>
        </w:tc>
        <w:tc>
          <w:tcPr>
            <w:tcW w:w="268" w:type="dxa"/>
          </w:tcPr>
          <w:p w14:paraId="0B1CE4E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6E86C3CA"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431213F8"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2794E70A"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16702B39"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6836F33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2DEE1066"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402285A2" w14:textId="24975DA8" w:rsidR="008C6A3F" w:rsidRDefault="00000000">
            <w:pPr>
              <w:keepNext/>
            </w:pPr>
            <w:r>
              <w:t xml:space="preserve">The times that we meet/work together are convenient for me. </w:t>
            </w:r>
          </w:p>
        </w:tc>
        <w:tc>
          <w:tcPr>
            <w:tcW w:w="268" w:type="dxa"/>
          </w:tcPr>
          <w:p w14:paraId="076D612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0A34218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0CF8140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24247F3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27326AA8"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54326F8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11F702C5" w14:textId="77777777" w:rsidTr="008120F3">
        <w:tc>
          <w:tcPr>
            <w:cnfStyle w:val="001000000000" w:firstRow="0" w:lastRow="0" w:firstColumn="1" w:lastColumn="0" w:oddVBand="0" w:evenVBand="0" w:oddHBand="0" w:evenHBand="0" w:firstRowFirstColumn="0" w:firstRowLastColumn="0" w:lastRowFirstColumn="0" w:lastRowLastColumn="0"/>
            <w:tcW w:w="2950" w:type="dxa"/>
          </w:tcPr>
          <w:p w14:paraId="20F7D7EC" w14:textId="1F6ABFFD" w:rsidR="008C6A3F" w:rsidRDefault="00000000">
            <w:pPr>
              <w:keepNext/>
            </w:pPr>
            <w:r>
              <w:t xml:space="preserve">Working with my Consumer takes up too much of my time. </w:t>
            </w:r>
          </w:p>
        </w:tc>
        <w:tc>
          <w:tcPr>
            <w:tcW w:w="268" w:type="dxa"/>
          </w:tcPr>
          <w:p w14:paraId="5F233B6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65AB6B09"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7C36191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426CE1D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7" w:type="dxa"/>
          </w:tcPr>
          <w:p w14:paraId="661FE8C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78" w:type="dxa"/>
          </w:tcPr>
          <w:p w14:paraId="713178D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C31E781" w14:textId="77777777" w:rsidR="008C6A3F" w:rsidRDefault="008C6A3F"/>
    <w:p w14:paraId="33305397" w14:textId="77777777" w:rsidR="008C6A3F" w:rsidRDefault="008C6A3F"/>
    <w:p w14:paraId="600398DA" w14:textId="44F545BE" w:rsidR="008C6A3F" w:rsidRDefault="00000000">
      <w:pPr>
        <w:keepNext/>
      </w:pPr>
      <w:r>
        <w:t>Q2.9 Please share any feedback you have about your experiences of the coordination and organisation aspects of the Consumer Program.</w:t>
      </w:r>
      <w:r w:rsidR="00A75A48">
        <w:t xml:space="preserve"> Open: no limit</w:t>
      </w:r>
    </w:p>
    <w:p w14:paraId="0C4DFF15" w14:textId="77777777" w:rsidR="008C6A3F" w:rsidRDefault="008C6A3F"/>
    <w:p w14:paraId="2518210E" w14:textId="72303AE1" w:rsidR="008C6A3F" w:rsidRDefault="00000000" w:rsidP="00A75A48">
      <w:pPr>
        <w:keepNext/>
      </w:pPr>
      <w:r>
        <w:lastRenderedPageBreak/>
        <w:t>Q2.10 *What was it like meeting your Consumer for the first time? How did you feel?</w:t>
      </w:r>
      <w:r w:rsidR="00A75A48">
        <w:t xml:space="preserve"> Open: no limit</w:t>
      </w:r>
    </w:p>
    <w:p w14:paraId="03136908" w14:textId="77777777" w:rsidR="003C5584" w:rsidRDefault="003C5584">
      <w:pPr>
        <w:rPr>
          <w:bCs/>
          <w:i/>
          <w:iCs/>
        </w:rPr>
      </w:pPr>
      <w:r>
        <w:rPr>
          <w:b/>
          <w:bCs/>
          <w:i/>
          <w:iCs/>
        </w:rPr>
        <w:br w:type="page"/>
      </w:r>
    </w:p>
    <w:p w14:paraId="4710C897" w14:textId="73E0686F" w:rsidR="002C60EE" w:rsidRDefault="008576B7" w:rsidP="008576B7">
      <w:pPr>
        <w:pStyle w:val="BlockStartLabel"/>
        <w:rPr>
          <w:b w:val="0"/>
          <w:bCs/>
          <w:i/>
          <w:iCs/>
          <w:color w:val="auto"/>
        </w:rPr>
      </w:pPr>
      <w:r w:rsidRPr="008576B7">
        <w:rPr>
          <w:b w:val="0"/>
          <w:bCs/>
          <w:i/>
          <w:iCs/>
          <w:color w:val="auto"/>
        </w:rPr>
        <w:lastRenderedPageBreak/>
        <w:t xml:space="preserve">How do you work with your Consumer? </w:t>
      </w:r>
    </w:p>
    <w:p w14:paraId="6DA67EF8" w14:textId="16863979" w:rsidR="008576B7" w:rsidRDefault="00000000" w:rsidP="008576B7">
      <w:pPr>
        <w:pStyle w:val="BlockStartLabel"/>
        <w:rPr>
          <w:b w:val="0"/>
          <w:bCs/>
          <w:color w:val="auto"/>
        </w:rPr>
      </w:pPr>
      <w:r w:rsidRPr="002C60EE">
        <w:rPr>
          <w:color w:val="auto"/>
        </w:rPr>
        <w:t xml:space="preserve">Q3.1 </w:t>
      </w:r>
      <w:r w:rsidRPr="002C60EE">
        <w:rPr>
          <w:b w:val="0"/>
          <w:bCs/>
          <w:color w:val="auto"/>
        </w:rPr>
        <w:t>*In</w:t>
      </w:r>
      <w:r w:rsidRPr="008576B7">
        <w:rPr>
          <w:b w:val="0"/>
          <w:bCs/>
          <w:color w:val="auto"/>
        </w:rPr>
        <w:t xml:space="preserve"> what ways does the Consumer </w:t>
      </w:r>
      <w:r w:rsidR="006F2CE5">
        <w:rPr>
          <w:b w:val="0"/>
          <w:bCs/>
          <w:color w:val="auto"/>
        </w:rPr>
        <w:t xml:space="preserve">contribute </w:t>
      </w:r>
      <w:r w:rsidRPr="008576B7">
        <w:rPr>
          <w:b w:val="0"/>
          <w:bCs/>
          <w:color w:val="auto"/>
        </w:rPr>
        <w:t xml:space="preserve">to your research, team and/or lab?  </w:t>
      </w:r>
    </w:p>
    <w:tbl>
      <w:tblPr>
        <w:tblStyle w:val="QQuestionTable"/>
        <w:tblpPr w:leftFromText="180" w:rightFromText="180" w:vertAnchor="text" w:horzAnchor="margin" w:tblpY="740"/>
        <w:tblW w:w="9756" w:type="dxa"/>
        <w:tblLayout w:type="fixed"/>
        <w:tblLook w:val="07E0" w:firstRow="1" w:lastRow="1" w:firstColumn="1" w:lastColumn="1" w:noHBand="1" w:noVBand="1"/>
      </w:tblPr>
      <w:tblGrid>
        <w:gridCol w:w="5644"/>
        <w:gridCol w:w="1028"/>
        <w:gridCol w:w="1028"/>
        <w:gridCol w:w="1028"/>
        <w:gridCol w:w="1028"/>
      </w:tblGrid>
      <w:tr w:rsidR="003C5584" w14:paraId="3509DE67" w14:textId="77777777" w:rsidTr="003C55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4" w:type="dxa"/>
          </w:tcPr>
          <w:p w14:paraId="131EC609" w14:textId="77777777" w:rsidR="003C5584" w:rsidRDefault="003C5584" w:rsidP="003C5584">
            <w:pPr>
              <w:keepNext/>
              <w:jc w:val="left"/>
            </w:pPr>
          </w:p>
        </w:tc>
        <w:tc>
          <w:tcPr>
            <w:tcW w:w="1028" w:type="dxa"/>
          </w:tcPr>
          <w:p w14:paraId="1EA0023E" w14:textId="77777777" w:rsidR="003C5584" w:rsidRDefault="003C5584" w:rsidP="003C5584">
            <w:pPr>
              <w:cnfStyle w:val="100000000000" w:firstRow="1" w:lastRow="0" w:firstColumn="0" w:lastColumn="0" w:oddVBand="0" w:evenVBand="0" w:oddHBand="0" w:evenHBand="0" w:firstRowFirstColumn="0" w:firstRowLastColumn="0" w:lastRowFirstColumn="0" w:lastRowLastColumn="0"/>
            </w:pPr>
            <w:r>
              <w:t>Often</w:t>
            </w:r>
          </w:p>
        </w:tc>
        <w:tc>
          <w:tcPr>
            <w:tcW w:w="1028" w:type="dxa"/>
          </w:tcPr>
          <w:p w14:paraId="7B82B61F" w14:textId="77777777" w:rsidR="003C5584" w:rsidRDefault="003C5584" w:rsidP="003C5584">
            <w:pPr>
              <w:cnfStyle w:val="100000000000" w:firstRow="1" w:lastRow="0" w:firstColumn="0" w:lastColumn="0" w:oddVBand="0" w:evenVBand="0" w:oddHBand="0" w:evenHBand="0" w:firstRowFirstColumn="0" w:firstRowLastColumn="0" w:lastRowFirstColumn="0" w:lastRowLastColumn="0"/>
            </w:pPr>
            <w:r>
              <w:t>Sometimes</w:t>
            </w:r>
          </w:p>
        </w:tc>
        <w:tc>
          <w:tcPr>
            <w:tcW w:w="1028" w:type="dxa"/>
          </w:tcPr>
          <w:p w14:paraId="6091CCE7" w14:textId="77777777" w:rsidR="003C5584" w:rsidRDefault="003C5584" w:rsidP="003C5584">
            <w:pPr>
              <w:cnfStyle w:val="100000000000" w:firstRow="1" w:lastRow="0" w:firstColumn="0" w:lastColumn="0" w:oddVBand="0" w:evenVBand="0" w:oddHBand="0" w:evenHBand="0" w:firstRowFirstColumn="0" w:firstRowLastColumn="0" w:lastRowFirstColumn="0" w:lastRowLastColumn="0"/>
            </w:pPr>
            <w:r>
              <w:t>Rarely</w:t>
            </w:r>
          </w:p>
        </w:tc>
        <w:tc>
          <w:tcPr>
            <w:tcW w:w="1028" w:type="dxa"/>
          </w:tcPr>
          <w:p w14:paraId="546EADAE" w14:textId="77777777" w:rsidR="003C5584" w:rsidRDefault="003C5584" w:rsidP="003C5584">
            <w:pPr>
              <w:cnfStyle w:val="100000000000" w:firstRow="1" w:lastRow="0" w:firstColumn="0" w:lastColumn="0" w:oddVBand="0" w:evenVBand="0" w:oddHBand="0" w:evenHBand="0" w:firstRowFirstColumn="0" w:firstRowLastColumn="0" w:lastRowFirstColumn="0" w:lastRowLastColumn="0"/>
            </w:pPr>
            <w:r>
              <w:t>Never</w:t>
            </w:r>
          </w:p>
        </w:tc>
      </w:tr>
      <w:tr w:rsidR="003C5584" w14:paraId="4CCAE1B7"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56A5E85D" w14:textId="77777777" w:rsidR="003C5584" w:rsidRDefault="003C5584" w:rsidP="003C5584">
            <w:pPr>
              <w:keepNext/>
            </w:pPr>
            <w:r>
              <w:t xml:space="preserve">Grant application assistance </w:t>
            </w:r>
          </w:p>
        </w:tc>
        <w:tc>
          <w:tcPr>
            <w:tcW w:w="1028" w:type="dxa"/>
          </w:tcPr>
          <w:p w14:paraId="35D0148C"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0AB113C2"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464FA53C"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7882CBA1"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50547A83"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1E41F7A2" w14:textId="77777777" w:rsidR="003C5584" w:rsidRDefault="003C5584" w:rsidP="003C5584">
            <w:pPr>
              <w:keepNext/>
            </w:pPr>
            <w:r>
              <w:t xml:space="preserve">Giving feedback to the me/my team about presentations and sharing research results </w:t>
            </w:r>
          </w:p>
        </w:tc>
        <w:tc>
          <w:tcPr>
            <w:tcW w:w="1028" w:type="dxa"/>
          </w:tcPr>
          <w:p w14:paraId="63C5C6A2"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35622B50"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12247C93"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1CCBC515"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090EB6B6"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53ECE328" w14:textId="77777777" w:rsidR="003C5584" w:rsidRDefault="003C5584" w:rsidP="003C5584">
            <w:pPr>
              <w:keepNext/>
            </w:pPr>
            <w:r>
              <w:t>Diary/record keeping regarding the partnership</w:t>
            </w:r>
          </w:p>
        </w:tc>
        <w:tc>
          <w:tcPr>
            <w:tcW w:w="1028" w:type="dxa"/>
          </w:tcPr>
          <w:p w14:paraId="41D36121"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65420288"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3068098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22434083"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44976C42"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148424C9" w14:textId="77777777" w:rsidR="003C5584" w:rsidRDefault="003C5584" w:rsidP="003C5584">
            <w:pPr>
              <w:keepNext/>
            </w:pPr>
            <w:r>
              <w:t>Mentoring me/my team</w:t>
            </w:r>
          </w:p>
        </w:tc>
        <w:tc>
          <w:tcPr>
            <w:tcW w:w="1028" w:type="dxa"/>
          </w:tcPr>
          <w:p w14:paraId="2C83DD21"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59C717F9"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45EF9541"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133DCAB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79E3E5DF"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0020F147" w14:textId="77777777" w:rsidR="003C5584" w:rsidRDefault="003C5584" w:rsidP="003C5584">
            <w:pPr>
              <w:keepNext/>
            </w:pPr>
            <w:r>
              <w:t xml:space="preserve">Talking about DBMRI research as a Consumer representative (eg: to community organisations, conferences) </w:t>
            </w:r>
          </w:p>
        </w:tc>
        <w:tc>
          <w:tcPr>
            <w:tcW w:w="1028" w:type="dxa"/>
          </w:tcPr>
          <w:p w14:paraId="0AD4E758"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24BBD770"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5544BBF1"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48EAFC75"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6AECD4C1"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36F6A641" w14:textId="77777777" w:rsidR="003C5584" w:rsidRDefault="003C5584" w:rsidP="003C5584">
            <w:pPr>
              <w:keepNext/>
            </w:pPr>
            <w:r>
              <w:t xml:space="preserve">Involved in writing papers and publications regarding the research </w:t>
            </w:r>
          </w:p>
        </w:tc>
        <w:tc>
          <w:tcPr>
            <w:tcW w:w="1028" w:type="dxa"/>
          </w:tcPr>
          <w:p w14:paraId="2F54EA66"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67B11C46"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1096A5B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7E61043F"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6F669018"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1AAAD14C" w14:textId="77777777" w:rsidR="003C5584" w:rsidRDefault="003C5584" w:rsidP="003C5584">
            <w:pPr>
              <w:keepNext/>
            </w:pPr>
            <w:r>
              <w:t>Teamwork/team building support</w:t>
            </w:r>
          </w:p>
        </w:tc>
        <w:tc>
          <w:tcPr>
            <w:tcW w:w="1028" w:type="dxa"/>
          </w:tcPr>
          <w:p w14:paraId="262C1AB7"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0509AA9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5EE2EB20"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42631D44"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3234D9B7"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4CB2D31E" w14:textId="77777777" w:rsidR="003C5584" w:rsidRDefault="003C5584" w:rsidP="003C5584">
            <w:pPr>
              <w:keepNext/>
            </w:pPr>
            <w:r>
              <w:t xml:space="preserve">Fundraising support to my research/team </w:t>
            </w:r>
          </w:p>
        </w:tc>
        <w:tc>
          <w:tcPr>
            <w:tcW w:w="1028" w:type="dxa"/>
          </w:tcPr>
          <w:p w14:paraId="0359FD0B"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2E4D4BF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6668FD34"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64C69AF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1A4FF202"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30911A59" w14:textId="77777777" w:rsidR="003C5584" w:rsidRDefault="003C5584" w:rsidP="003C5584">
            <w:pPr>
              <w:keepNext/>
            </w:pPr>
            <w:r>
              <w:t xml:space="preserve">Networking and connection building </w:t>
            </w:r>
          </w:p>
        </w:tc>
        <w:tc>
          <w:tcPr>
            <w:tcW w:w="1028" w:type="dxa"/>
          </w:tcPr>
          <w:p w14:paraId="49AC8C24"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7B8929A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5810C191"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15DEAAE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76990813"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0803FB24" w14:textId="77777777" w:rsidR="003C5584" w:rsidRDefault="003C5584" w:rsidP="003C5584">
            <w:pPr>
              <w:keepNext/>
            </w:pPr>
            <w:r>
              <w:t>Personal support to me/my team</w:t>
            </w:r>
          </w:p>
        </w:tc>
        <w:tc>
          <w:tcPr>
            <w:tcW w:w="1028" w:type="dxa"/>
          </w:tcPr>
          <w:p w14:paraId="1BC64156"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1FC54EFE"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6F743C70"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593F908B"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3AA152B9"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67D7AA19" w14:textId="77777777" w:rsidR="003C5584" w:rsidRDefault="003C5584" w:rsidP="003C5584">
            <w:pPr>
              <w:keepNext/>
            </w:pPr>
            <w:r>
              <w:t xml:space="preserve">Discussing future research, research questions or research planning </w:t>
            </w:r>
          </w:p>
        </w:tc>
        <w:tc>
          <w:tcPr>
            <w:tcW w:w="1028" w:type="dxa"/>
          </w:tcPr>
          <w:p w14:paraId="57A5822F"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03801DA5"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64FDEAE0"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7C288C75"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C5584" w14:paraId="7A640BC1" w14:textId="77777777" w:rsidTr="003C5584">
        <w:tc>
          <w:tcPr>
            <w:cnfStyle w:val="001000000000" w:firstRow="0" w:lastRow="0" w:firstColumn="1" w:lastColumn="0" w:oddVBand="0" w:evenVBand="0" w:oddHBand="0" w:evenHBand="0" w:firstRowFirstColumn="0" w:firstRowLastColumn="0" w:lastRowFirstColumn="0" w:lastRowLastColumn="0"/>
            <w:tcW w:w="5644" w:type="dxa"/>
          </w:tcPr>
          <w:p w14:paraId="59EF648A" w14:textId="77777777" w:rsidR="003C5584" w:rsidRDefault="003C5584" w:rsidP="003C5584">
            <w:pPr>
              <w:keepNext/>
            </w:pPr>
            <w:r>
              <w:t>Other role: If yes, please describe &amp; select how often. If no, select "never".</w:t>
            </w:r>
          </w:p>
        </w:tc>
        <w:tc>
          <w:tcPr>
            <w:tcW w:w="1028" w:type="dxa"/>
          </w:tcPr>
          <w:p w14:paraId="4FF0DA19"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65EBD45C"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233EC11D"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28" w:type="dxa"/>
          </w:tcPr>
          <w:p w14:paraId="39833A65" w14:textId="77777777" w:rsidR="003C5584" w:rsidRDefault="003C5584" w:rsidP="003C558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3168F1" w14:textId="6B23EDDC" w:rsidR="006F2CE5" w:rsidRPr="003C5584" w:rsidRDefault="00000000" w:rsidP="003C5584">
      <w:pPr>
        <w:pStyle w:val="BlockStartLabel"/>
        <w:rPr>
          <w:b w:val="0"/>
          <w:bCs/>
          <w:color w:val="auto"/>
        </w:rPr>
      </w:pPr>
      <w:r w:rsidRPr="008576B7">
        <w:rPr>
          <w:b w:val="0"/>
          <w:bCs/>
          <w:color w:val="auto"/>
        </w:rPr>
        <w:t xml:space="preserve">Please select an answer for each way of working, </w:t>
      </w:r>
      <w:r w:rsidRPr="008576B7">
        <w:rPr>
          <w:b w:val="0"/>
          <w:bCs/>
          <w:i/>
          <w:color w:val="auto"/>
        </w:rPr>
        <w:t>including</w:t>
      </w:r>
      <w:r w:rsidRPr="008576B7">
        <w:rPr>
          <w:b w:val="0"/>
          <w:bCs/>
          <w:color w:val="auto"/>
        </w:rPr>
        <w:t xml:space="preserve"> "Other role".  </w:t>
      </w:r>
      <w:r w:rsidRPr="008576B7">
        <w:rPr>
          <w:b w:val="0"/>
          <w:bCs/>
          <w:color w:val="auto"/>
        </w:rPr>
        <w:br/>
        <w:t>Please select "never" if this way of working does not apply</w:t>
      </w:r>
      <w:r w:rsidR="00B70FA0">
        <w:rPr>
          <w:b w:val="0"/>
          <w:bCs/>
          <w:color w:val="auto"/>
        </w:rPr>
        <w:t xml:space="preserve">. </w:t>
      </w:r>
    </w:p>
    <w:p w14:paraId="1458FDE1" w14:textId="45E54022" w:rsidR="008C6A3F" w:rsidRDefault="00000000">
      <w:pPr>
        <w:keepNext/>
      </w:pPr>
      <w:r>
        <w:lastRenderedPageBreak/>
        <w:t>Q3.2 *Who usually organises activities and meetings with your Consumer(s)?</w:t>
      </w:r>
    </w:p>
    <w:p w14:paraId="35105437" w14:textId="64D3E662" w:rsidR="008C6A3F" w:rsidRDefault="00000000">
      <w:pPr>
        <w:pStyle w:val="ListParagraph"/>
        <w:keepNext/>
        <w:numPr>
          <w:ilvl w:val="0"/>
          <w:numId w:val="4"/>
        </w:numPr>
      </w:pPr>
      <w:r>
        <w:t xml:space="preserve">The </w:t>
      </w:r>
      <w:r w:rsidR="006F2CE5">
        <w:t>DBMRI</w:t>
      </w:r>
      <w:r>
        <w:t xml:space="preserve"> Consumer Program Coordinator</w:t>
      </w:r>
    </w:p>
    <w:p w14:paraId="4E7B93A7" w14:textId="1BCA9ED1" w:rsidR="008C6A3F" w:rsidRDefault="00000000">
      <w:pPr>
        <w:pStyle w:val="ListParagraph"/>
        <w:keepNext/>
        <w:numPr>
          <w:ilvl w:val="0"/>
          <w:numId w:val="4"/>
        </w:numPr>
      </w:pPr>
      <w:r>
        <w:t>I do</w:t>
      </w:r>
    </w:p>
    <w:p w14:paraId="75DC470E" w14:textId="4326E286" w:rsidR="008C6A3F" w:rsidRDefault="00000000">
      <w:pPr>
        <w:pStyle w:val="ListParagraph"/>
        <w:keepNext/>
        <w:numPr>
          <w:ilvl w:val="0"/>
          <w:numId w:val="4"/>
        </w:numPr>
      </w:pPr>
      <w:r>
        <w:t>My Consumer(s) does(do)</w:t>
      </w:r>
    </w:p>
    <w:p w14:paraId="1E9ED8AD" w14:textId="1DAF1598" w:rsidR="008C6A3F" w:rsidRDefault="00000000">
      <w:pPr>
        <w:pStyle w:val="ListParagraph"/>
        <w:keepNext/>
        <w:numPr>
          <w:ilvl w:val="0"/>
          <w:numId w:val="4"/>
        </w:numPr>
      </w:pPr>
      <w:r>
        <w:t>Other, please describe__________________________________________________</w:t>
      </w:r>
    </w:p>
    <w:p w14:paraId="458F0CB3" w14:textId="77777777" w:rsidR="003C5584" w:rsidRDefault="003C5584">
      <w:pPr>
        <w:keepNext/>
      </w:pPr>
    </w:p>
    <w:p w14:paraId="745A473C" w14:textId="5C690FC6" w:rsidR="008C6A3F" w:rsidRDefault="00000000">
      <w:pPr>
        <w:keepNext/>
      </w:pPr>
      <w:r>
        <w:t xml:space="preserve">Q3.3 *How do you usually interact and work with your Consumer(s)?  Please consider each way of working </w:t>
      </w:r>
      <w:r>
        <w:rPr>
          <w:i/>
        </w:rPr>
        <w:t>including</w:t>
      </w:r>
      <w:r>
        <w:t xml:space="preserve"> "Other".  For each way of working, please select Yes/No. </w:t>
      </w:r>
      <w:r>
        <w:br/>
      </w:r>
    </w:p>
    <w:tbl>
      <w:tblPr>
        <w:tblStyle w:val="QQuestionTable"/>
        <w:tblW w:w="0" w:type="auto"/>
        <w:tblLook w:val="07E0" w:firstRow="1" w:lastRow="1" w:firstColumn="1" w:lastColumn="1" w:noHBand="1" w:noVBand="1"/>
      </w:tblPr>
      <w:tblGrid>
        <w:gridCol w:w="4351"/>
        <w:gridCol w:w="1746"/>
        <w:gridCol w:w="1746"/>
        <w:gridCol w:w="1747"/>
      </w:tblGrid>
      <w:tr w:rsidR="008C6A3F" w14:paraId="525179D8" w14:textId="77777777" w:rsidTr="009F3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1" w:type="dxa"/>
          </w:tcPr>
          <w:p w14:paraId="466BB3DF" w14:textId="77777777" w:rsidR="008C6A3F" w:rsidRDefault="008C6A3F">
            <w:pPr>
              <w:keepNext/>
            </w:pPr>
          </w:p>
        </w:tc>
        <w:tc>
          <w:tcPr>
            <w:tcW w:w="1746" w:type="dxa"/>
          </w:tcPr>
          <w:p w14:paraId="2CE03B38" w14:textId="27099A6C" w:rsidR="008C6A3F" w:rsidRDefault="00000000">
            <w:pPr>
              <w:cnfStyle w:val="100000000000" w:firstRow="1" w:lastRow="0" w:firstColumn="0" w:lastColumn="0" w:oddVBand="0" w:evenVBand="0" w:oddHBand="0" w:evenHBand="0" w:firstRowFirstColumn="0" w:firstRowLastColumn="0" w:lastRowFirstColumn="0" w:lastRowLastColumn="0"/>
            </w:pPr>
            <w:r>
              <w:t xml:space="preserve">Yes - regularly </w:t>
            </w:r>
          </w:p>
        </w:tc>
        <w:tc>
          <w:tcPr>
            <w:tcW w:w="1746" w:type="dxa"/>
          </w:tcPr>
          <w:p w14:paraId="314C9894" w14:textId="3CC159AA" w:rsidR="008C6A3F" w:rsidRDefault="00000000">
            <w:pPr>
              <w:cnfStyle w:val="100000000000" w:firstRow="1" w:lastRow="0" w:firstColumn="0" w:lastColumn="0" w:oddVBand="0" w:evenVBand="0" w:oddHBand="0" w:evenHBand="0" w:firstRowFirstColumn="0" w:firstRowLastColumn="0" w:lastRowFirstColumn="0" w:lastRowLastColumn="0"/>
            </w:pPr>
            <w:r>
              <w:t>Yes - occasionally</w:t>
            </w:r>
          </w:p>
        </w:tc>
        <w:tc>
          <w:tcPr>
            <w:tcW w:w="1747" w:type="dxa"/>
          </w:tcPr>
          <w:p w14:paraId="6286394F" w14:textId="3B0AC4CD" w:rsidR="008C6A3F" w:rsidRDefault="00000000">
            <w:pPr>
              <w:cnfStyle w:val="100000000000" w:firstRow="1" w:lastRow="0" w:firstColumn="0" w:lastColumn="0" w:oddVBand="0" w:evenVBand="0" w:oddHBand="0" w:evenHBand="0" w:firstRowFirstColumn="0" w:firstRowLastColumn="0" w:lastRowFirstColumn="0" w:lastRowLastColumn="0"/>
            </w:pPr>
            <w:r>
              <w:t>No</w:t>
            </w:r>
          </w:p>
        </w:tc>
      </w:tr>
      <w:tr w:rsidR="008C6A3F" w14:paraId="0B552169" w14:textId="77777777" w:rsidTr="009F303C">
        <w:tc>
          <w:tcPr>
            <w:cnfStyle w:val="001000000000" w:firstRow="0" w:lastRow="0" w:firstColumn="1" w:lastColumn="0" w:oddVBand="0" w:evenVBand="0" w:oddHBand="0" w:evenHBand="0" w:firstRowFirstColumn="0" w:firstRowLastColumn="0" w:lastRowFirstColumn="0" w:lastRowLastColumn="0"/>
            <w:tcW w:w="4351" w:type="dxa"/>
          </w:tcPr>
          <w:p w14:paraId="1ABC2DC3" w14:textId="0770EE24" w:rsidR="008C6A3F" w:rsidRDefault="00000000">
            <w:pPr>
              <w:keepNext/>
            </w:pPr>
            <w:r>
              <w:t xml:space="preserve">Meetings (face-to-face) </w:t>
            </w:r>
          </w:p>
        </w:tc>
        <w:tc>
          <w:tcPr>
            <w:tcW w:w="1746" w:type="dxa"/>
          </w:tcPr>
          <w:p w14:paraId="40344098"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6" w:type="dxa"/>
          </w:tcPr>
          <w:p w14:paraId="2F9EEE3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7" w:type="dxa"/>
          </w:tcPr>
          <w:p w14:paraId="7F26B75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5953FE78" w14:textId="77777777" w:rsidTr="009F303C">
        <w:tc>
          <w:tcPr>
            <w:cnfStyle w:val="001000000000" w:firstRow="0" w:lastRow="0" w:firstColumn="1" w:lastColumn="0" w:oddVBand="0" w:evenVBand="0" w:oddHBand="0" w:evenHBand="0" w:firstRowFirstColumn="0" w:firstRowLastColumn="0" w:lastRowFirstColumn="0" w:lastRowLastColumn="0"/>
            <w:tcW w:w="4351" w:type="dxa"/>
          </w:tcPr>
          <w:p w14:paraId="5BEF7CA7" w14:textId="7118A03E" w:rsidR="008C6A3F" w:rsidRDefault="00000000">
            <w:pPr>
              <w:keepNext/>
            </w:pPr>
            <w:r>
              <w:t xml:space="preserve">Meetings via Zoom/Virtually </w:t>
            </w:r>
          </w:p>
        </w:tc>
        <w:tc>
          <w:tcPr>
            <w:tcW w:w="1746" w:type="dxa"/>
          </w:tcPr>
          <w:p w14:paraId="0D8E05C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6" w:type="dxa"/>
          </w:tcPr>
          <w:p w14:paraId="1C7FBD5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7" w:type="dxa"/>
          </w:tcPr>
          <w:p w14:paraId="6B8E9E18"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43F78B6B" w14:textId="77777777" w:rsidTr="009F303C">
        <w:tc>
          <w:tcPr>
            <w:cnfStyle w:val="001000000000" w:firstRow="0" w:lastRow="0" w:firstColumn="1" w:lastColumn="0" w:oddVBand="0" w:evenVBand="0" w:oddHBand="0" w:evenHBand="0" w:firstRowFirstColumn="0" w:firstRowLastColumn="0" w:lastRowFirstColumn="0" w:lastRowLastColumn="0"/>
            <w:tcW w:w="4351" w:type="dxa"/>
          </w:tcPr>
          <w:p w14:paraId="06563643" w14:textId="3DB06FD0" w:rsidR="008C6A3F" w:rsidRDefault="00000000">
            <w:pPr>
              <w:keepNext/>
            </w:pPr>
            <w:r>
              <w:t xml:space="preserve">Phone calls </w:t>
            </w:r>
          </w:p>
        </w:tc>
        <w:tc>
          <w:tcPr>
            <w:tcW w:w="1746" w:type="dxa"/>
          </w:tcPr>
          <w:p w14:paraId="346C54B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6" w:type="dxa"/>
          </w:tcPr>
          <w:p w14:paraId="3AFA1EE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7" w:type="dxa"/>
          </w:tcPr>
          <w:p w14:paraId="287FA55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03D89413" w14:textId="77777777" w:rsidTr="009F303C">
        <w:tc>
          <w:tcPr>
            <w:cnfStyle w:val="001000000000" w:firstRow="0" w:lastRow="0" w:firstColumn="1" w:lastColumn="0" w:oddVBand="0" w:evenVBand="0" w:oddHBand="0" w:evenHBand="0" w:firstRowFirstColumn="0" w:firstRowLastColumn="0" w:lastRowFirstColumn="0" w:lastRowLastColumn="0"/>
            <w:tcW w:w="4351" w:type="dxa"/>
          </w:tcPr>
          <w:p w14:paraId="0AAC6F47" w14:textId="14E29A34" w:rsidR="008C6A3F" w:rsidRDefault="00000000">
            <w:pPr>
              <w:keepNext/>
            </w:pPr>
            <w:r>
              <w:t xml:space="preserve">Emails </w:t>
            </w:r>
          </w:p>
        </w:tc>
        <w:tc>
          <w:tcPr>
            <w:tcW w:w="1746" w:type="dxa"/>
          </w:tcPr>
          <w:p w14:paraId="14359D6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6" w:type="dxa"/>
          </w:tcPr>
          <w:p w14:paraId="67E380F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7" w:type="dxa"/>
          </w:tcPr>
          <w:p w14:paraId="1DD808D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1A07AC98" w14:textId="77777777" w:rsidTr="009F303C">
        <w:tc>
          <w:tcPr>
            <w:cnfStyle w:val="001000000000" w:firstRow="0" w:lastRow="0" w:firstColumn="1" w:lastColumn="0" w:oddVBand="0" w:evenVBand="0" w:oddHBand="0" w:evenHBand="0" w:firstRowFirstColumn="0" w:firstRowLastColumn="0" w:lastRowFirstColumn="0" w:lastRowLastColumn="0"/>
            <w:tcW w:w="4351" w:type="dxa"/>
          </w:tcPr>
          <w:p w14:paraId="26B56091" w14:textId="7843C536" w:rsidR="008C6A3F" w:rsidRDefault="00000000">
            <w:pPr>
              <w:keepNext/>
            </w:pPr>
            <w:r>
              <w:t xml:space="preserve">Sharing documents via electronic platforms (eg: Teams or Dropbox) </w:t>
            </w:r>
          </w:p>
        </w:tc>
        <w:tc>
          <w:tcPr>
            <w:tcW w:w="1746" w:type="dxa"/>
          </w:tcPr>
          <w:p w14:paraId="17464EF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6" w:type="dxa"/>
          </w:tcPr>
          <w:p w14:paraId="7F509E6A"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7" w:type="dxa"/>
          </w:tcPr>
          <w:p w14:paraId="52DA414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53BFB2BA" w14:textId="77777777" w:rsidTr="009F303C">
        <w:tc>
          <w:tcPr>
            <w:cnfStyle w:val="001000000000" w:firstRow="0" w:lastRow="0" w:firstColumn="1" w:lastColumn="0" w:oddVBand="0" w:evenVBand="0" w:oddHBand="0" w:evenHBand="0" w:firstRowFirstColumn="0" w:firstRowLastColumn="0" w:lastRowFirstColumn="0" w:lastRowLastColumn="0"/>
            <w:tcW w:w="4351" w:type="dxa"/>
          </w:tcPr>
          <w:p w14:paraId="33750E99" w14:textId="3FE60A6B" w:rsidR="008C6A3F" w:rsidRDefault="00000000">
            <w:pPr>
              <w:keepNext/>
            </w:pPr>
            <w:r>
              <w:t xml:space="preserve">Meeting with others outside </w:t>
            </w:r>
            <w:r w:rsidR="009F303C">
              <w:t>the DBMRI</w:t>
            </w:r>
            <w:r>
              <w:t xml:space="preserve"> regarding the research (eg: community groups, funding bodies) </w:t>
            </w:r>
          </w:p>
        </w:tc>
        <w:tc>
          <w:tcPr>
            <w:tcW w:w="1746" w:type="dxa"/>
          </w:tcPr>
          <w:p w14:paraId="2CBDD31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6" w:type="dxa"/>
          </w:tcPr>
          <w:p w14:paraId="09579BC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7" w:type="dxa"/>
          </w:tcPr>
          <w:p w14:paraId="00FF0DC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17A09E2A" w14:textId="77777777" w:rsidTr="009F303C">
        <w:tc>
          <w:tcPr>
            <w:cnfStyle w:val="001000000000" w:firstRow="0" w:lastRow="0" w:firstColumn="1" w:lastColumn="0" w:oddVBand="0" w:evenVBand="0" w:oddHBand="0" w:evenHBand="0" w:firstRowFirstColumn="0" w:firstRowLastColumn="0" w:lastRowFirstColumn="0" w:lastRowLastColumn="0"/>
            <w:tcW w:w="4351" w:type="dxa"/>
          </w:tcPr>
          <w:p w14:paraId="7C386EF2" w14:textId="6F39DD67" w:rsidR="008C6A3F" w:rsidRDefault="00000000">
            <w:pPr>
              <w:keepNext/>
            </w:pPr>
            <w:r>
              <w:t xml:space="preserve">Other; If yes, please describe </w:t>
            </w:r>
          </w:p>
        </w:tc>
        <w:tc>
          <w:tcPr>
            <w:tcW w:w="1746" w:type="dxa"/>
          </w:tcPr>
          <w:p w14:paraId="1C053C5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6" w:type="dxa"/>
          </w:tcPr>
          <w:p w14:paraId="0FE99EC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747" w:type="dxa"/>
          </w:tcPr>
          <w:p w14:paraId="107C9D0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9E45778" w14:textId="77777777" w:rsidR="003C5584" w:rsidRDefault="003C5584">
      <w:pPr>
        <w:keepNext/>
      </w:pPr>
    </w:p>
    <w:p w14:paraId="466472AF" w14:textId="77777777" w:rsidR="003C5584" w:rsidRDefault="003C5584">
      <w:pPr>
        <w:keepNext/>
      </w:pPr>
    </w:p>
    <w:p w14:paraId="72BE3C39" w14:textId="17FC5563" w:rsidR="008C6A3F" w:rsidRDefault="00000000">
      <w:pPr>
        <w:keepNext/>
      </w:pPr>
      <w:r>
        <w:t>Q3.4 *In your experience, which approach or combination of approaches to working together are best and why?</w:t>
      </w:r>
      <w:r w:rsidR="009F303C">
        <w:t xml:space="preserve">  Open: no limit</w:t>
      </w:r>
    </w:p>
    <w:p w14:paraId="56DB2F8E" w14:textId="77777777" w:rsidR="009F303C" w:rsidRDefault="009F303C">
      <w:pPr>
        <w:keepNext/>
      </w:pPr>
    </w:p>
    <w:p w14:paraId="3ED20C92" w14:textId="77777777" w:rsidR="003C5584" w:rsidRDefault="003C5584">
      <w:r>
        <w:br w:type="page"/>
      </w:r>
    </w:p>
    <w:p w14:paraId="60FAD944" w14:textId="16907480" w:rsidR="008C6A3F" w:rsidRDefault="00000000">
      <w:pPr>
        <w:keepNext/>
      </w:pPr>
      <w:r>
        <w:lastRenderedPageBreak/>
        <w:t>Q3.5 *</w:t>
      </w:r>
      <w:r>
        <w:rPr>
          <w:i/>
        </w:rPr>
        <w:t xml:space="preserve">Including </w:t>
      </w:r>
      <w:r>
        <w:rPr>
          <w:b/>
          <w:i/>
        </w:rPr>
        <w:t>all</w:t>
      </w:r>
      <w:r>
        <w:rPr>
          <w:i/>
        </w:rPr>
        <w:t xml:space="preserve"> the different ways of working</w:t>
      </w:r>
      <w:r>
        <w:t xml:space="preserve"> together, please select the option that best reflects approximately how often you are in contact with your Consumer(s).</w:t>
      </w:r>
    </w:p>
    <w:p w14:paraId="126DF559" w14:textId="26100969" w:rsidR="008C6A3F" w:rsidRPr="00B61D8C" w:rsidRDefault="00000000" w:rsidP="003C5584">
      <w:pPr>
        <w:pStyle w:val="ListParagraph"/>
        <w:keepNext/>
        <w:numPr>
          <w:ilvl w:val="0"/>
          <w:numId w:val="4"/>
        </w:numPr>
        <w:spacing w:before="0"/>
        <w:ind w:left="0"/>
        <w:rPr>
          <w:sz w:val="20"/>
          <w:szCs w:val="20"/>
        </w:rPr>
      </w:pPr>
      <w:r w:rsidRPr="00B61D8C">
        <w:rPr>
          <w:sz w:val="20"/>
          <w:szCs w:val="20"/>
        </w:rPr>
        <w:t>Multiple times per week</w:t>
      </w:r>
    </w:p>
    <w:p w14:paraId="1F6A2389" w14:textId="6CD702CC" w:rsidR="008C6A3F" w:rsidRPr="00B61D8C" w:rsidRDefault="00000000" w:rsidP="003C5584">
      <w:pPr>
        <w:pStyle w:val="ListParagraph"/>
        <w:keepNext/>
        <w:numPr>
          <w:ilvl w:val="0"/>
          <w:numId w:val="4"/>
        </w:numPr>
        <w:spacing w:before="0"/>
        <w:ind w:left="0"/>
        <w:rPr>
          <w:sz w:val="20"/>
          <w:szCs w:val="20"/>
        </w:rPr>
      </w:pPr>
      <w:r w:rsidRPr="00B61D8C">
        <w:rPr>
          <w:sz w:val="20"/>
          <w:szCs w:val="20"/>
        </w:rPr>
        <w:t xml:space="preserve">About weekly </w:t>
      </w:r>
    </w:p>
    <w:p w14:paraId="45E20E32" w14:textId="4DBE43E8" w:rsidR="008C6A3F" w:rsidRPr="00B61D8C" w:rsidRDefault="00000000" w:rsidP="003C5584">
      <w:pPr>
        <w:pStyle w:val="ListParagraph"/>
        <w:keepNext/>
        <w:numPr>
          <w:ilvl w:val="0"/>
          <w:numId w:val="4"/>
        </w:numPr>
        <w:spacing w:before="0"/>
        <w:ind w:left="0"/>
        <w:rPr>
          <w:sz w:val="20"/>
          <w:szCs w:val="20"/>
        </w:rPr>
      </w:pPr>
      <w:r w:rsidRPr="00B61D8C">
        <w:rPr>
          <w:sz w:val="20"/>
          <w:szCs w:val="20"/>
        </w:rPr>
        <w:t>About fortnightly</w:t>
      </w:r>
    </w:p>
    <w:p w14:paraId="0C475C53" w14:textId="29ED0618" w:rsidR="008C6A3F" w:rsidRPr="00B61D8C" w:rsidRDefault="00000000" w:rsidP="003C5584">
      <w:pPr>
        <w:pStyle w:val="ListParagraph"/>
        <w:keepNext/>
        <w:numPr>
          <w:ilvl w:val="0"/>
          <w:numId w:val="4"/>
        </w:numPr>
        <w:spacing w:before="0"/>
        <w:ind w:left="0"/>
        <w:rPr>
          <w:sz w:val="20"/>
          <w:szCs w:val="20"/>
        </w:rPr>
      </w:pPr>
      <w:r w:rsidRPr="00B61D8C">
        <w:rPr>
          <w:sz w:val="20"/>
          <w:szCs w:val="20"/>
        </w:rPr>
        <w:t>About monthly</w:t>
      </w:r>
    </w:p>
    <w:p w14:paraId="28AD8C8F" w14:textId="797B0106" w:rsidR="008C6A3F" w:rsidRPr="00B61D8C" w:rsidRDefault="00000000" w:rsidP="003C5584">
      <w:pPr>
        <w:pStyle w:val="ListParagraph"/>
        <w:keepNext/>
        <w:numPr>
          <w:ilvl w:val="0"/>
          <w:numId w:val="4"/>
        </w:numPr>
        <w:spacing w:before="0"/>
        <w:ind w:left="0"/>
        <w:rPr>
          <w:sz w:val="20"/>
          <w:szCs w:val="20"/>
        </w:rPr>
      </w:pPr>
      <w:r w:rsidRPr="00B61D8C">
        <w:rPr>
          <w:sz w:val="20"/>
          <w:szCs w:val="20"/>
        </w:rPr>
        <w:t>About every 6 - 8 weeks</w:t>
      </w:r>
    </w:p>
    <w:p w14:paraId="24F60A77" w14:textId="4FFC38C5" w:rsidR="008C6A3F" w:rsidRPr="00B61D8C" w:rsidRDefault="00000000" w:rsidP="003C5584">
      <w:pPr>
        <w:pStyle w:val="ListParagraph"/>
        <w:keepNext/>
        <w:numPr>
          <w:ilvl w:val="0"/>
          <w:numId w:val="4"/>
        </w:numPr>
        <w:spacing w:before="0"/>
        <w:ind w:left="0"/>
        <w:rPr>
          <w:sz w:val="20"/>
          <w:szCs w:val="20"/>
        </w:rPr>
      </w:pPr>
      <w:r w:rsidRPr="00B61D8C">
        <w:rPr>
          <w:sz w:val="20"/>
          <w:szCs w:val="20"/>
        </w:rPr>
        <w:t xml:space="preserve">About quarterly (approx 4 times/year) </w:t>
      </w:r>
    </w:p>
    <w:p w14:paraId="0DFC39C5" w14:textId="68398E9D" w:rsidR="008C6A3F" w:rsidRPr="00B61D8C" w:rsidRDefault="00000000" w:rsidP="003C5584">
      <w:pPr>
        <w:pStyle w:val="ListParagraph"/>
        <w:keepNext/>
        <w:numPr>
          <w:ilvl w:val="0"/>
          <w:numId w:val="4"/>
        </w:numPr>
        <w:spacing w:before="0"/>
        <w:ind w:left="0"/>
        <w:rPr>
          <w:sz w:val="20"/>
          <w:szCs w:val="20"/>
        </w:rPr>
      </w:pPr>
      <w:r w:rsidRPr="00B61D8C">
        <w:rPr>
          <w:sz w:val="20"/>
          <w:szCs w:val="20"/>
        </w:rPr>
        <w:t>About twice a year</w:t>
      </w:r>
    </w:p>
    <w:p w14:paraId="6A883D62" w14:textId="77777777" w:rsidR="00FE23D5" w:rsidRPr="00FE23D5" w:rsidRDefault="00000000" w:rsidP="00FE23D5">
      <w:pPr>
        <w:pStyle w:val="ListParagraph"/>
        <w:keepNext/>
        <w:numPr>
          <w:ilvl w:val="0"/>
          <w:numId w:val="4"/>
        </w:numPr>
        <w:spacing w:before="0"/>
        <w:ind w:left="0"/>
        <w:rPr>
          <w:sz w:val="20"/>
          <w:szCs w:val="20"/>
        </w:rPr>
      </w:pPr>
      <w:r w:rsidRPr="00B61D8C">
        <w:rPr>
          <w:sz w:val="20"/>
          <w:szCs w:val="20"/>
        </w:rPr>
        <w:t>Only when there is a grant application to write. Please state approximately how often this occurs in a year.</w:t>
      </w:r>
    </w:p>
    <w:p w14:paraId="47EB456C" w14:textId="77777777" w:rsidR="00FE23D5" w:rsidRPr="00FE23D5" w:rsidRDefault="00FE23D5" w:rsidP="00FE23D5">
      <w:pPr>
        <w:keepNext/>
        <w:rPr>
          <w:sz w:val="20"/>
          <w:szCs w:val="20"/>
        </w:rPr>
      </w:pPr>
    </w:p>
    <w:p w14:paraId="2927E885" w14:textId="77777777" w:rsidR="00FE23D5" w:rsidRDefault="00FE23D5" w:rsidP="00FE23D5">
      <w:pPr>
        <w:keepNext/>
      </w:pPr>
    </w:p>
    <w:p w14:paraId="30ECCFDA" w14:textId="77777777" w:rsidR="00FE23D5" w:rsidRDefault="00FE23D5">
      <w:r>
        <w:br w:type="page"/>
      </w:r>
    </w:p>
    <w:p w14:paraId="7E4DE434" w14:textId="7B100716" w:rsidR="008C6A3F" w:rsidRPr="00FE23D5" w:rsidRDefault="00000000" w:rsidP="00FE23D5">
      <w:pPr>
        <w:keepNext/>
        <w:rPr>
          <w:sz w:val="20"/>
          <w:szCs w:val="20"/>
        </w:rPr>
      </w:pPr>
      <w:r>
        <w:lastRenderedPageBreak/>
        <w:t>Q3.6</w:t>
      </w:r>
      <w:r w:rsidR="00B61D8C">
        <w:t>/3.7</w:t>
      </w:r>
      <w:r>
        <w:t xml:space="preserve"> *What is the experience like of being a Researcher engaged with Consumers at </w:t>
      </w:r>
      <w:r w:rsidR="00B61D8C">
        <w:t>the DBMRI</w:t>
      </w:r>
      <w:r>
        <w:t>? Please respond to all statements.</w:t>
      </w:r>
    </w:p>
    <w:tbl>
      <w:tblPr>
        <w:tblStyle w:val="QQuestionTable"/>
        <w:tblW w:w="10180" w:type="dxa"/>
        <w:tblLook w:val="07E0" w:firstRow="1" w:lastRow="1" w:firstColumn="1" w:lastColumn="1" w:noHBand="1" w:noVBand="1"/>
      </w:tblPr>
      <w:tblGrid>
        <w:gridCol w:w="4101"/>
        <w:gridCol w:w="1215"/>
        <w:gridCol w:w="1216"/>
        <w:gridCol w:w="1216"/>
        <w:gridCol w:w="1216"/>
        <w:gridCol w:w="1216"/>
      </w:tblGrid>
      <w:tr w:rsidR="00601E44" w14:paraId="68CA293F" w14:textId="77777777" w:rsidTr="00601E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1" w:type="dxa"/>
          </w:tcPr>
          <w:p w14:paraId="0D388A1E" w14:textId="77777777" w:rsidR="008C6A3F" w:rsidRDefault="008C6A3F">
            <w:pPr>
              <w:keepNext/>
            </w:pPr>
          </w:p>
        </w:tc>
        <w:tc>
          <w:tcPr>
            <w:tcW w:w="1215" w:type="dxa"/>
          </w:tcPr>
          <w:p w14:paraId="4D1751AD" w14:textId="2269A0F9" w:rsidR="008C6A3F" w:rsidRDefault="00000000">
            <w:pPr>
              <w:cnfStyle w:val="100000000000" w:firstRow="1" w:lastRow="0" w:firstColumn="0" w:lastColumn="0" w:oddVBand="0" w:evenVBand="0" w:oddHBand="0" w:evenHBand="0" w:firstRowFirstColumn="0" w:firstRowLastColumn="0" w:lastRowFirstColumn="0" w:lastRowLastColumn="0"/>
            </w:pPr>
            <w:r>
              <w:t>Strongly agree</w:t>
            </w:r>
          </w:p>
        </w:tc>
        <w:tc>
          <w:tcPr>
            <w:tcW w:w="1216" w:type="dxa"/>
          </w:tcPr>
          <w:p w14:paraId="12A53D35" w14:textId="0B24FF9F" w:rsidR="008C6A3F" w:rsidRDefault="00000000">
            <w:pPr>
              <w:cnfStyle w:val="100000000000" w:firstRow="1" w:lastRow="0" w:firstColumn="0" w:lastColumn="0" w:oddVBand="0" w:evenVBand="0" w:oddHBand="0" w:evenHBand="0" w:firstRowFirstColumn="0" w:firstRowLastColumn="0" w:lastRowFirstColumn="0" w:lastRowLastColumn="0"/>
            </w:pPr>
            <w:r>
              <w:t>Agree</w:t>
            </w:r>
          </w:p>
        </w:tc>
        <w:tc>
          <w:tcPr>
            <w:tcW w:w="1216" w:type="dxa"/>
          </w:tcPr>
          <w:p w14:paraId="6829C82F" w14:textId="1E96CAE4" w:rsidR="008C6A3F" w:rsidRDefault="00000000">
            <w:pPr>
              <w:cnfStyle w:val="100000000000" w:firstRow="1" w:lastRow="0" w:firstColumn="0" w:lastColumn="0" w:oddVBand="0" w:evenVBand="0" w:oddHBand="0" w:evenHBand="0" w:firstRowFirstColumn="0" w:firstRowLastColumn="0" w:lastRowFirstColumn="0" w:lastRowLastColumn="0"/>
            </w:pPr>
            <w:r>
              <w:t>Neither agree nor disagree</w:t>
            </w:r>
          </w:p>
        </w:tc>
        <w:tc>
          <w:tcPr>
            <w:tcW w:w="1216" w:type="dxa"/>
          </w:tcPr>
          <w:p w14:paraId="25F19A2D" w14:textId="3BAB9421" w:rsidR="008C6A3F" w:rsidRDefault="00000000">
            <w:pPr>
              <w:cnfStyle w:val="100000000000" w:firstRow="1" w:lastRow="0" w:firstColumn="0" w:lastColumn="0" w:oddVBand="0" w:evenVBand="0" w:oddHBand="0" w:evenHBand="0" w:firstRowFirstColumn="0" w:firstRowLastColumn="0" w:lastRowFirstColumn="0" w:lastRowLastColumn="0"/>
            </w:pPr>
            <w:r>
              <w:t>Disagree</w:t>
            </w:r>
          </w:p>
        </w:tc>
        <w:tc>
          <w:tcPr>
            <w:tcW w:w="1216" w:type="dxa"/>
          </w:tcPr>
          <w:p w14:paraId="40B487CA" w14:textId="340A0E69" w:rsidR="008C6A3F" w:rsidRDefault="00000000">
            <w:pPr>
              <w:cnfStyle w:val="100000000000" w:firstRow="1" w:lastRow="0" w:firstColumn="0" w:lastColumn="0" w:oddVBand="0" w:evenVBand="0" w:oddHBand="0" w:evenHBand="0" w:firstRowFirstColumn="0" w:firstRowLastColumn="0" w:lastRowFirstColumn="0" w:lastRowLastColumn="0"/>
            </w:pPr>
            <w:r>
              <w:t>Strongly disagree</w:t>
            </w:r>
          </w:p>
        </w:tc>
      </w:tr>
      <w:tr w:rsidR="00601E44" w14:paraId="43417315" w14:textId="77777777" w:rsidTr="00601E44">
        <w:tc>
          <w:tcPr>
            <w:cnfStyle w:val="001000000000" w:firstRow="0" w:lastRow="0" w:firstColumn="1" w:lastColumn="0" w:oddVBand="0" w:evenVBand="0" w:oddHBand="0" w:evenHBand="0" w:firstRowFirstColumn="0" w:firstRowLastColumn="0" w:lastRowFirstColumn="0" w:lastRowLastColumn="0"/>
            <w:tcW w:w="4101" w:type="dxa"/>
          </w:tcPr>
          <w:p w14:paraId="2E9D4010" w14:textId="216D5AD8" w:rsidR="008C6A3F" w:rsidRDefault="00000000">
            <w:pPr>
              <w:keepNext/>
            </w:pPr>
            <w:r>
              <w:t xml:space="preserve">I have enough opportunities to engage with my </w:t>
            </w:r>
            <w:r w:rsidR="00961ECB">
              <w:t>Consumer(s</w:t>
            </w:r>
            <w:r>
              <w:t xml:space="preserve">) about research </w:t>
            </w:r>
          </w:p>
        </w:tc>
        <w:tc>
          <w:tcPr>
            <w:tcW w:w="1215" w:type="dxa"/>
          </w:tcPr>
          <w:p w14:paraId="61AF680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21378414"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69D2C66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561381F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456EB5C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E44" w14:paraId="50F81A70" w14:textId="77777777" w:rsidTr="00601E44">
        <w:tc>
          <w:tcPr>
            <w:cnfStyle w:val="001000000000" w:firstRow="0" w:lastRow="0" w:firstColumn="1" w:lastColumn="0" w:oddVBand="0" w:evenVBand="0" w:oddHBand="0" w:evenHBand="0" w:firstRowFirstColumn="0" w:firstRowLastColumn="0" w:lastRowFirstColumn="0" w:lastRowLastColumn="0"/>
            <w:tcW w:w="4101" w:type="dxa"/>
          </w:tcPr>
          <w:p w14:paraId="40E8BEE7" w14:textId="57081F69" w:rsidR="008C6A3F" w:rsidRDefault="00000000">
            <w:pPr>
              <w:keepNext/>
            </w:pPr>
            <w:r>
              <w:t>I listen to my Consumer's opinion</w:t>
            </w:r>
          </w:p>
        </w:tc>
        <w:tc>
          <w:tcPr>
            <w:tcW w:w="1215" w:type="dxa"/>
          </w:tcPr>
          <w:p w14:paraId="3BF06854"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10DF3224"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5D933777"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73C3A66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33D36C8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E44" w14:paraId="4D1F174F" w14:textId="77777777" w:rsidTr="00601E44">
        <w:tc>
          <w:tcPr>
            <w:cnfStyle w:val="001000000000" w:firstRow="0" w:lastRow="0" w:firstColumn="1" w:lastColumn="0" w:oddVBand="0" w:evenVBand="0" w:oddHBand="0" w:evenHBand="0" w:firstRowFirstColumn="0" w:firstRowLastColumn="0" w:lastRowFirstColumn="0" w:lastRowLastColumn="0"/>
            <w:tcW w:w="4101" w:type="dxa"/>
          </w:tcPr>
          <w:p w14:paraId="591B23E3" w14:textId="7E030ED0" w:rsidR="008C6A3F" w:rsidRDefault="00000000">
            <w:pPr>
              <w:keepNext/>
            </w:pPr>
            <w:r>
              <w:t>I sometimes struggle to explain the science and technicalities of my research to my</w:t>
            </w:r>
            <w:r w:rsidR="00961ECB">
              <w:t xml:space="preserve"> Consumer(</w:t>
            </w:r>
            <w:r>
              <w:t>s)</w:t>
            </w:r>
          </w:p>
        </w:tc>
        <w:tc>
          <w:tcPr>
            <w:tcW w:w="1215" w:type="dxa"/>
          </w:tcPr>
          <w:p w14:paraId="013C963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0C5B217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1F1F53C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0FDEE410"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74DFE9F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E44" w14:paraId="31C0B1D2" w14:textId="77777777" w:rsidTr="00601E44">
        <w:tc>
          <w:tcPr>
            <w:cnfStyle w:val="001000000000" w:firstRow="0" w:lastRow="0" w:firstColumn="1" w:lastColumn="0" w:oddVBand="0" w:evenVBand="0" w:oddHBand="0" w:evenHBand="0" w:firstRowFirstColumn="0" w:firstRowLastColumn="0" w:lastRowFirstColumn="0" w:lastRowLastColumn="0"/>
            <w:tcW w:w="4101" w:type="dxa"/>
          </w:tcPr>
          <w:p w14:paraId="3CCE15E1" w14:textId="503C3519" w:rsidR="008C6A3F" w:rsidRDefault="00000000">
            <w:pPr>
              <w:keepNext/>
            </w:pPr>
            <w:r>
              <w:t>I respect my Consumer's opinion</w:t>
            </w:r>
          </w:p>
        </w:tc>
        <w:tc>
          <w:tcPr>
            <w:tcW w:w="1215" w:type="dxa"/>
          </w:tcPr>
          <w:p w14:paraId="492A2CF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720B932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41188147"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6424596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6187CC97"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E44" w14:paraId="5149E856" w14:textId="77777777" w:rsidTr="00601E44">
        <w:tc>
          <w:tcPr>
            <w:cnfStyle w:val="001000000000" w:firstRow="0" w:lastRow="0" w:firstColumn="1" w:lastColumn="0" w:oddVBand="0" w:evenVBand="0" w:oddHBand="0" w:evenHBand="0" w:firstRowFirstColumn="0" w:firstRowLastColumn="0" w:lastRowFirstColumn="0" w:lastRowLastColumn="0"/>
            <w:tcW w:w="4101" w:type="dxa"/>
          </w:tcPr>
          <w:p w14:paraId="48728D85" w14:textId="4CD7D2AD" w:rsidR="008C6A3F" w:rsidRDefault="00000000">
            <w:pPr>
              <w:keepNext/>
            </w:pPr>
            <w:r>
              <w:t xml:space="preserve">Consumers are a valued member of the team </w:t>
            </w:r>
          </w:p>
        </w:tc>
        <w:tc>
          <w:tcPr>
            <w:tcW w:w="1215" w:type="dxa"/>
          </w:tcPr>
          <w:p w14:paraId="6DAC050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7B4AA67A"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79E17FB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5AEE8BB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0C73CB4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E44" w14:paraId="31670DFC" w14:textId="77777777" w:rsidTr="00601E44">
        <w:tc>
          <w:tcPr>
            <w:cnfStyle w:val="001000000000" w:firstRow="0" w:lastRow="0" w:firstColumn="1" w:lastColumn="0" w:oddVBand="0" w:evenVBand="0" w:oddHBand="0" w:evenHBand="0" w:firstRowFirstColumn="0" w:firstRowLastColumn="0" w:lastRowFirstColumn="0" w:lastRowLastColumn="0"/>
            <w:tcW w:w="4101" w:type="dxa"/>
          </w:tcPr>
          <w:p w14:paraId="1B631604" w14:textId="1B1D30E6" w:rsidR="008C6A3F" w:rsidRDefault="00000000">
            <w:pPr>
              <w:keepNext/>
            </w:pPr>
            <w:r>
              <w:t>I feel comfortable working with my</w:t>
            </w:r>
            <w:r w:rsidR="00961ECB">
              <w:t xml:space="preserve"> Consumer(s)</w:t>
            </w:r>
          </w:p>
        </w:tc>
        <w:tc>
          <w:tcPr>
            <w:tcW w:w="1215" w:type="dxa"/>
          </w:tcPr>
          <w:p w14:paraId="43506B1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7F2886A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50C28AD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5255096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2355E60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E44" w14:paraId="7BC8B3CE" w14:textId="77777777" w:rsidTr="00601E44">
        <w:tc>
          <w:tcPr>
            <w:cnfStyle w:val="001000000000" w:firstRow="0" w:lastRow="0" w:firstColumn="1" w:lastColumn="0" w:oddVBand="0" w:evenVBand="0" w:oddHBand="0" w:evenHBand="0" w:firstRowFirstColumn="0" w:firstRowLastColumn="0" w:lastRowFirstColumn="0" w:lastRowLastColumn="0"/>
            <w:tcW w:w="4101" w:type="dxa"/>
          </w:tcPr>
          <w:p w14:paraId="59905C27" w14:textId="51C76194" w:rsidR="008C6A3F" w:rsidRDefault="00000000">
            <w:pPr>
              <w:keepNext/>
            </w:pPr>
            <w:r>
              <w:t xml:space="preserve">In my experience, Consumer involvement in research at </w:t>
            </w:r>
            <w:r w:rsidR="00A820FB">
              <w:t>the DBMRI</w:t>
            </w:r>
            <w:r>
              <w:t xml:space="preserve"> is more of a "tick box" exercise</w:t>
            </w:r>
          </w:p>
        </w:tc>
        <w:tc>
          <w:tcPr>
            <w:tcW w:w="1215" w:type="dxa"/>
          </w:tcPr>
          <w:p w14:paraId="122C3BA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45FA512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2F096326"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162D71F0"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16" w:type="dxa"/>
          </w:tcPr>
          <w:p w14:paraId="6878C273"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5487842" w14:textId="5DE5AEBF" w:rsidR="008C6A3F" w:rsidRDefault="008C6A3F">
      <w:pPr>
        <w:keepNext/>
      </w:pPr>
    </w:p>
    <w:tbl>
      <w:tblPr>
        <w:tblStyle w:val="QQuestionTable"/>
        <w:tblW w:w="10038" w:type="dxa"/>
        <w:tblLayout w:type="fixed"/>
        <w:tblLook w:val="07E0" w:firstRow="1" w:lastRow="1" w:firstColumn="1" w:lastColumn="1" w:noHBand="1" w:noVBand="1"/>
      </w:tblPr>
      <w:tblGrid>
        <w:gridCol w:w="4084"/>
        <w:gridCol w:w="1190"/>
        <w:gridCol w:w="1191"/>
        <w:gridCol w:w="1191"/>
        <w:gridCol w:w="1191"/>
        <w:gridCol w:w="1191"/>
      </w:tblGrid>
      <w:tr w:rsidR="008C6A3F" w14:paraId="03C35212" w14:textId="77777777" w:rsidTr="00601E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tcBorders>
              <w:bottom w:val="none" w:sz="0" w:space="0" w:color="auto"/>
            </w:tcBorders>
          </w:tcPr>
          <w:p w14:paraId="495C71A2" w14:textId="1506D0EA" w:rsidR="008C6A3F" w:rsidRDefault="00000000">
            <w:pPr>
              <w:keepNext/>
            </w:pPr>
            <w:r>
              <w:t xml:space="preserve">The </w:t>
            </w:r>
            <w:r w:rsidR="00B61D8C">
              <w:t>Consumer(</w:t>
            </w:r>
            <w:r>
              <w:t>s) I work with sometimes struggle to understand my perspective</w:t>
            </w:r>
          </w:p>
        </w:tc>
        <w:tc>
          <w:tcPr>
            <w:tcW w:w="1190" w:type="dxa"/>
            <w:tcBorders>
              <w:bottom w:val="none" w:sz="0" w:space="0" w:color="auto"/>
            </w:tcBorders>
          </w:tcPr>
          <w:p w14:paraId="7A803DDF"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191" w:type="dxa"/>
            <w:tcBorders>
              <w:bottom w:val="none" w:sz="0" w:space="0" w:color="auto"/>
            </w:tcBorders>
          </w:tcPr>
          <w:p w14:paraId="24D2950A"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191" w:type="dxa"/>
            <w:tcBorders>
              <w:bottom w:val="none" w:sz="0" w:space="0" w:color="auto"/>
            </w:tcBorders>
          </w:tcPr>
          <w:p w14:paraId="3DAC7261"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191" w:type="dxa"/>
            <w:tcBorders>
              <w:bottom w:val="none" w:sz="0" w:space="0" w:color="auto"/>
            </w:tcBorders>
          </w:tcPr>
          <w:p w14:paraId="1BACD399"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191" w:type="dxa"/>
            <w:tcBorders>
              <w:bottom w:val="none" w:sz="0" w:space="0" w:color="auto"/>
            </w:tcBorders>
          </w:tcPr>
          <w:p w14:paraId="503E5EAF" w14:textId="77777777" w:rsidR="008C6A3F" w:rsidRDefault="008C6A3F">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r>
      <w:tr w:rsidR="008C6A3F" w14:paraId="779F5752" w14:textId="77777777" w:rsidTr="00601E44">
        <w:tc>
          <w:tcPr>
            <w:cnfStyle w:val="001000000000" w:firstRow="0" w:lastRow="0" w:firstColumn="1" w:lastColumn="0" w:oddVBand="0" w:evenVBand="0" w:oddHBand="0" w:evenHBand="0" w:firstRowFirstColumn="0" w:firstRowLastColumn="0" w:lastRowFirstColumn="0" w:lastRowLastColumn="0"/>
            <w:tcW w:w="4084" w:type="dxa"/>
          </w:tcPr>
          <w:p w14:paraId="77301EA1" w14:textId="63648B65" w:rsidR="008C6A3F" w:rsidRDefault="00000000">
            <w:pPr>
              <w:keepNext/>
            </w:pPr>
            <w:r>
              <w:t xml:space="preserve">I am able to share my experience and knowledge with my </w:t>
            </w:r>
            <w:r w:rsidR="00B61D8C">
              <w:t>Consumer(s)</w:t>
            </w:r>
          </w:p>
        </w:tc>
        <w:tc>
          <w:tcPr>
            <w:tcW w:w="1190" w:type="dxa"/>
          </w:tcPr>
          <w:p w14:paraId="0C13F92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75493D87"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15CA5C6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0F46C44A"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28E51690"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2BDE4D0F" w14:textId="77777777" w:rsidTr="00601E44">
        <w:tc>
          <w:tcPr>
            <w:cnfStyle w:val="001000000000" w:firstRow="0" w:lastRow="0" w:firstColumn="1" w:lastColumn="0" w:oddVBand="0" w:evenVBand="0" w:oddHBand="0" w:evenHBand="0" w:firstRowFirstColumn="0" w:firstRowLastColumn="0" w:lastRowFirstColumn="0" w:lastRowLastColumn="0"/>
            <w:tcW w:w="4084" w:type="dxa"/>
          </w:tcPr>
          <w:p w14:paraId="36E5C9CB" w14:textId="2D23B72A" w:rsidR="008C6A3F" w:rsidRDefault="00000000">
            <w:pPr>
              <w:keepNext/>
            </w:pPr>
            <w:r>
              <w:t xml:space="preserve">I sometimes struggle to understand my </w:t>
            </w:r>
            <w:r w:rsidR="00B61D8C">
              <w:t>Consumer</w:t>
            </w:r>
            <w:r>
              <w:t xml:space="preserve">'s perspective </w:t>
            </w:r>
          </w:p>
        </w:tc>
        <w:tc>
          <w:tcPr>
            <w:tcW w:w="1190" w:type="dxa"/>
          </w:tcPr>
          <w:p w14:paraId="287B44E4"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1C0EB7FF"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7BB56AF4"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79D5111E"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7DFE9D1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4505D64A" w14:textId="77777777" w:rsidTr="00601E44">
        <w:tc>
          <w:tcPr>
            <w:cnfStyle w:val="001000000000" w:firstRow="0" w:lastRow="0" w:firstColumn="1" w:lastColumn="0" w:oddVBand="0" w:evenVBand="0" w:oddHBand="0" w:evenHBand="0" w:firstRowFirstColumn="0" w:firstRowLastColumn="0" w:lastRowFirstColumn="0" w:lastRowLastColumn="0"/>
            <w:tcW w:w="4084" w:type="dxa"/>
          </w:tcPr>
          <w:p w14:paraId="0A3F051B" w14:textId="3974CE67" w:rsidR="008C6A3F" w:rsidRDefault="00000000">
            <w:pPr>
              <w:keepNext/>
            </w:pPr>
            <w:r>
              <w:t>I feel that the expectations are too high on me as a Researcher working with a Consumer</w:t>
            </w:r>
          </w:p>
        </w:tc>
        <w:tc>
          <w:tcPr>
            <w:tcW w:w="1190" w:type="dxa"/>
          </w:tcPr>
          <w:p w14:paraId="2EB38951"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38A7BE38"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1639435D"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2DD9F22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1D2C3BFB"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C6A3F" w14:paraId="29D275F0" w14:textId="77777777" w:rsidTr="00601E44">
        <w:tc>
          <w:tcPr>
            <w:cnfStyle w:val="001000000000" w:firstRow="0" w:lastRow="0" w:firstColumn="1" w:lastColumn="0" w:oddVBand="0" w:evenVBand="0" w:oddHBand="0" w:evenHBand="0" w:firstRowFirstColumn="0" w:firstRowLastColumn="0" w:lastRowFirstColumn="0" w:lastRowLastColumn="0"/>
            <w:tcW w:w="4084" w:type="dxa"/>
          </w:tcPr>
          <w:p w14:paraId="0BFAA103" w14:textId="197D7699" w:rsidR="008C6A3F" w:rsidRDefault="00000000">
            <w:pPr>
              <w:keepNext/>
            </w:pPr>
            <w:r>
              <w:t>In my experience, Consumer involvement in research at</w:t>
            </w:r>
            <w:r w:rsidR="00B61D8C">
              <w:t xml:space="preserve"> the DBMRI</w:t>
            </w:r>
            <w:r>
              <w:t xml:space="preserve"> is really believed in (11) </w:t>
            </w:r>
          </w:p>
        </w:tc>
        <w:tc>
          <w:tcPr>
            <w:tcW w:w="1190" w:type="dxa"/>
          </w:tcPr>
          <w:p w14:paraId="28FFB88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75579F22"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3D80D81C"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12EF6E49"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1" w:type="dxa"/>
          </w:tcPr>
          <w:p w14:paraId="06669E45" w14:textId="77777777" w:rsidR="008C6A3F" w:rsidRDefault="008C6A3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C06D4A" w14:textId="77777777" w:rsidR="008C6A3F" w:rsidRDefault="008C6A3F"/>
    <w:p w14:paraId="432D9749" w14:textId="57106300" w:rsidR="008C6A3F" w:rsidRDefault="00000000">
      <w:pPr>
        <w:keepNext/>
      </w:pPr>
      <w:r>
        <w:lastRenderedPageBreak/>
        <w:t xml:space="preserve">Q3.8 *In your opinion, does consumer involvement bring added value to </w:t>
      </w:r>
      <w:r w:rsidR="00B61D8C">
        <w:t>DBMRI</w:t>
      </w:r>
      <w:r>
        <w:t xml:space="preserve"> research?</w:t>
      </w:r>
    </w:p>
    <w:p w14:paraId="47119879" w14:textId="59806F53" w:rsidR="008C6A3F" w:rsidRDefault="00000000" w:rsidP="00376405">
      <w:pPr>
        <w:pStyle w:val="ListParagraph"/>
        <w:keepNext/>
        <w:numPr>
          <w:ilvl w:val="0"/>
          <w:numId w:val="4"/>
        </w:numPr>
        <w:spacing w:before="0"/>
      </w:pPr>
      <w:r>
        <w:t>Yes</w:t>
      </w:r>
    </w:p>
    <w:p w14:paraId="09132257" w14:textId="76475787" w:rsidR="008C6A3F" w:rsidRDefault="00000000" w:rsidP="00376405">
      <w:pPr>
        <w:pStyle w:val="ListParagraph"/>
        <w:keepNext/>
        <w:numPr>
          <w:ilvl w:val="0"/>
          <w:numId w:val="4"/>
        </w:numPr>
        <w:spacing w:before="0"/>
      </w:pPr>
      <w:r>
        <w:t xml:space="preserve">Maybe </w:t>
      </w:r>
    </w:p>
    <w:p w14:paraId="3E1928EA" w14:textId="1CF58F90" w:rsidR="008C6A3F" w:rsidRDefault="00000000" w:rsidP="00376405">
      <w:pPr>
        <w:pStyle w:val="ListParagraph"/>
        <w:keepNext/>
        <w:numPr>
          <w:ilvl w:val="0"/>
          <w:numId w:val="4"/>
        </w:numPr>
        <w:spacing w:before="0"/>
      </w:pPr>
      <w:r>
        <w:t xml:space="preserve">No  </w:t>
      </w:r>
    </w:p>
    <w:p w14:paraId="39F4A745" w14:textId="77777777" w:rsidR="008C6A3F" w:rsidRDefault="008C6A3F"/>
    <w:p w14:paraId="79C1D3A9" w14:textId="7D3E2416" w:rsidR="008C6A3F" w:rsidRDefault="00000000">
      <w:pPr>
        <w:keepNext/>
      </w:pPr>
      <w:r>
        <w:t xml:space="preserve">Q3.9 Please comment on your answer about the added value of consumer involvement to </w:t>
      </w:r>
      <w:r w:rsidR="00D353C9">
        <w:t>DBMRI</w:t>
      </w:r>
      <w:r>
        <w:t xml:space="preserve"> research (Why/why not......what underpins your opinion?) </w:t>
      </w:r>
      <w:r w:rsidR="00B61D8C">
        <w:t xml:space="preserve"> Open: no limit</w:t>
      </w:r>
    </w:p>
    <w:p w14:paraId="62937651" w14:textId="77777777" w:rsidR="008C6A3F" w:rsidRDefault="008C6A3F"/>
    <w:p w14:paraId="4E2EE2FB" w14:textId="490CF346" w:rsidR="008C6A3F" w:rsidRDefault="00000000">
      <w:pPr>
        <w:keepNext/>
      </w:pPr>
      <w:r>
        <w:t xml:space="preserve">Q3.10 *Do you think that the </w:t>
      </w:r>
      <w:r>
        <w:rPr>
          <w:i/>
        </w:rPr>
        <w:t>researcher(s)</w:t>
      </w:r>
      <w:r>
        <w:t xml:space="preserve"> you work with share your view about the added value of consumer involvement to </w:t>
      </w:r>
      <w:r w:rsidR="00D353C9">
        <w:t>DBMRI</w:t>
      </w:r>
      <w:r>
        <w:t xml:space="preserve"> Research?</w:t>
      </w:r>
    </w:p>
    <w:p w14:paraId="77C6A40D" w14:textId="616EC6A4" w:rsidR="008C6A3F" w:rsidRDefault="00000000" w:rsidP="00156F86">
      <w:pPr>
        <w:pStyle w:val="ListParagraph"/>
        <w:keepNext/>
        <w:numPr>
          <w:ilvl w:val="0"/>
          <w:numId w:val="4"/>
        </w:numPr>
        <w:spacing w:before="0"/>
      </w:pPr>
      <w:r>
        <w:t>Definitely yes</w:t>
      </w:r>
    </w:p>
    <w:p w14:paraId="1A908401" w14:textId="78F1DC82" w:rsidR="008C6A3F" w:rsidRDefault="00000000" w:rsidP="00156F86">
      <w:pPr>
        <w:pStyle w:val="ListParagraph"/>
        <w:keepNext/>
        <w:numPr>
          <w:ilvl w:val="0"/>
          <w:numId w:val="4"/>
        </w:numPr>
        <w:spacing w:before="0"/>
      </w:pPr>
      <w:r>
        <w:t>Probably yes</w:t>
      </w:r>
    </w:p>
    <w:p w14:paraId="3524E8D0" w14:textId="6A47F455" w:rsidR="008C6A3F" w:rsidRDefault="00000000" w:rsidP="00156F86">
      <w:pPr>
        <w:pStyle w:val="ListParagraph"/>
        <w:keepNext/>
        <w:numPr>
          <w:ilvl w:val="0"/>
          <w:numId w:val="4"/>
        </w:numPr>
        <w:spacing w:before="0"/>
      </w:pPr>
      <w:r>
        <w:t>Might or might not</w:t>
      </w:r>
    </w:p>
    <w:p w14:paraId="64045438" w14:textId="7E9D0D6B" w:rsidR="008C6A3F" w:rsidRDefault="00000000" w:rsidP="00156F86">
      <w:pPr>
        <w:pStyle w:val="ListParagraph"/>
        <w:keepNext/>
        <w:numPr>
          <w:ilvl w:val="0"/>
          <w:numId w:val="4"/>
        </w:numPr>
        <w:spacing w:before="0"/>
      </w:pPr>
      <w:r>
        <w:t>Probably not</w:t>
      </w:r>
    </w:p>
    <w:p w14:paraId="151FCE53" w14:textId="51CFCBF4" w:rsidR="008C6A3F" w:rsidRDefault="00000000" w:rsidP="00156F86">
      <w:pPr>
        <w:pStyle w:val="ListParagraph"/>
        <w:keepNext/>
        <w:numPr>
          <w:ilvl w:val="0"/>
          <w:numId w:val="4"/>
        </w:numPr>
        <w:spacing w:before="0"/>
      </w:pPr>
      <w:r>
        <w:t xml:space="preserve">Definitely not </w:t>
      </w:r>
    </w:p>
    <w:p w14:paraId="66887F5E" w14:textId="77777777" w:rsidR="008C6A3F" w:rsidRDefault="008C6A3F"/>
    <w:p w14:paraId="6C05C3B7" w14:textId="77777777" w:rsidR="00FE23D5" w:rsidRDefault="00FE23D5" w:rsidP="00156F86">
      <w:pPr>
        <w:keepNext/>
      </w:pPr>
    </w:p>
    <w:p w14:paraId="2ACE9801" w14:textId="07EEB797" w:rsidR="008C6A3F" w:rsidRDefault="00000000" w:rsidP="00156F86">
      <w:pPr>
        <w:keepNext/>
      </w:pPr>
      <w:r>
        <w:t>Q3.11 *Please comment on your answer............</w:t>
      </w:r>
      <w:r w:rsidR="00156F86">
        <w:t>Open: no limit</w:t>
      </w:r>
    </w:p>
    <w:p w14:paraId="625389A4" w14:textId="77777777" w:rsidR="008C6A3F" w:rsidRDefault="008C6A3F"/>
    <w:p w14:paraId="053EFAA3" w14:textId="77777777" w:rsidR="00FE23D5" w:rsidRDefault="00FE23D5">
      <w:pPr>
        <w:keepNext/>
      </w:pPr>
    </w:p>
    <w:p w14:paraId="39D43E42" w14:textId="34323599" w:rsidR="008C6A3F" w:rsidRDefault="00000000">
      <w:pPr>
        <w:keepNext/>
      </w:pPr>
      <w:r>
        <w:t xml:space="preserve">Q3.12 *Working with my </w:t>
      </w:r>
      <w:r w:rsidR="00156F86">
        <w:t>Consumer(s)</w:t>
      </w:r>
      <w:r>
        <w:t xml:space="preserve"> has altered my practice when writing proposals/applications.</w:t>
      </w:r>
    </w:p>
    <w:p w14:paraId="1E65301D" w14:textId="759A5F75" w:rsidR="008C6A3F" w:rsidRDefault="00000000">
      <w:pPr>
        <w:pStyle w:val="ListParagraph"/>
        <w:keepNext/>
        <w:numPr>
          <w:ilvl w:val="0"/>
          <w:numId w:val="4"/>
        </w:numPr>
      </w:pPr>
      <w:r>
        <w:t xml:space="preserve">Yes (please comment on how) </w:t>
      </w:r>
    </w:p>
    <w:p w14:paraId="2AF37C9D" w14:textId="76DAD0C5" w:rsidR="008C6A3F" w:rsidRDefault="00000000">
      <w:pPr>
        <w:pStyle w:val="ListParagraph"/>
        <w:keepNext/>
        <w:numPr>
          <w:ilvl w:val="0"/>
          <w:numId w:val="4"/>
        </w:numPr>
      </w:pPr>
      <w:r>
        <w:t xml:space="preserve">No (please comment) </w:t>
      </w:r>
    </w:p>
    <w:p w14:paraId="5AAC8148" w14:textId="77777777" w:rsidR="008C6A3F" w:rsidRDefault="008C6A3F"/>
    <w:p w14:paraId="1F81C9CA" w14:textId="77777777" w:rsidR="00FE23D5" w:rsidRDefault="00FE23D5">
      <w:pPr>
        <w:keepNext/>
      </w:pPr>
    </w:p>
    <w:p w14:paraId="26E87D1A" w14:textId="5C2200B3" w:rsidR="008C6A3F" w:rsidRDefault="00000000">
      <w:pPr>
        <w:keepNext/>
      </w:pPr>
      <w:r>
        <w:t xml:space="preserve">Q3.13 </w:t>
      </w:r>
      <w:r w:rsidR="00156F86">
        <w:t xml:space="preserve"> </w:t>
      </w:r>
      <w:r>
        <w:t>*How do you judge whether consumer involvement has made a difference to a study or research program you are involved in?</w:t>
      </w:r>
      <w:r w:rsidR="00A876D2">
        <w:t xml:space="preserve">  Open: no limit</w:t>
      </w:r>
    </w:p>
    <w:p w14:paraId="59E35F4F" w14:textId="77777777" w:rsidR="008C6A3F" w:rsidRDefault="008C6A3F"/>
    <w:p w14:paraId="6512D6F9" w14:textId="77777777" w:rsidR="00FE23D5" w:rsidRDefault="00FE23D5">
      <w:pPr>
        <w:keepNext/>
      </w:pPr>
    </w:p>
    <w:p w14:paraId="02CC3078" w14:textId="51272066" w:rsidR="008C6A3F" w:rsidRDefault="00000000">
      <w:pPr>
        <w:keepNext/>
      </w:pPr>
      <w:r>
        <w:t xml:space="preserve">Q3.14 Please give any examples of how an application, project, program or other aspect of </w:t>
      </w:r>
      <w:r w:rsidR="00A876D2">
        <w:t>DBMRI</w:t>
      </w:r>
      <w:r>
        <w:t xml:space="preserve"> research has changed because of consumer involvement..........</w:t>
      </w:r>
      <w:r w:rsidR="00A876D2">
        <w:t>Open: no limit</w:t>
      </w:r>
    </w:p>
    <w:p w14:paraId="51154FAF" w14:textId="77777777" w:rsidR="008C6A3F" w:rsidRDefault="008C6A3F"/>
    <w:p w14:paraId="5F047E5F" w14:textId="77777777" w:rsidR="00FE23D5" w:rsidRDefault="00FE23D5" w:rsidP="00A876D2">
      <w:pPr>
        <w:keepNext/>
      </w:pPr>
    </w:p>
    <w:p w14:paraId="1A856CA6" w14:textId="1ECDFA35" w:rsidR="008C6A3F" w:rsidRDefault="00000000" w:rsidP="00A876D2">
      <w:pPr>
        <w:keepNext/>
      </w:pPr>
      <w:r>
        <w:t xml:space="preserve">Q3.15 What more, if anything, could Consumers do to contribute to </w:t>
      </w:r>
      <w:r w:rsidR="00A876D2">
        <w:t xml:space="preserve">DBMRI </w:t>
      </w:r>
      <w:r>
        <w:t>research?</w:t>
      </w:r>
      <w:r w:rsidR="00A876D2">
        <w:t xml:space="preserve"> Open: no limit </w:t>
      </w:r>
    </w:p>
    <w:p w14:paraId="0BA5E1EB" w14:textId="77777777" w:rsidR="008C6A3F" w:rsidRDefault="008C6A3F"/>
    <w:p w14:paraId="75D89E07" w14:textId="77723533" w:rsidR="008C6A3F" w:rsidRDefault="00000000">
      <w:pPr>
        <w:keepNext/>
      </w:pPr>
      <w:r>
        <w:lastRenderedPageBreak/>
        <w:t>Q3.16 *What do you think are the downsides of consumer involvement in research?</w:t>
      </w:r>
      <w:r w:rsidR="00A876D2">
        <w:t xml:space="preserve"> Open: no limit</w:t>
      </w:r>
    </w:p>
    <w:p w14:paraId="736FE4D4" w14:textId="77777777" w:rsidR="00A876D2" w:rsidRDefault="00A876D2">
      <w:pPr>
        <w:keepNext/>
      </w:pPr>
    </w:p>
    <w:p w14:paraId="6646CE78" w14:textId="3BA9850D" w:rsidR="008C6A3F" w:rsidRDefault="00000000">
      <w:pPr>
        <w:keepNext/>
      </w:pPr>
      <w:r>
        <w:t xml:space="preserve">Q3.17 Please describe anything that has come from the partnership between you and your </w:t>
      </w:r>
      <w:r w:rsidR="006F158B">
        <w:t>Consumer(</w:t>
      </w:r>
      <w:r>
        <w:t>s) that you were not expecting or that has surprised you?</w:t>
      </w:r>
      <w:r w:rsidR="00A876D2">
        <w:t xml:space="preserve"> Open: no limit.</w:t>
      </w:r>
    </w:p>
    <w:p w14:paraId="58AA185C" w14:textId="4BC5FD90" w:rsidR="008C6A3F" w:rsidRDefault="008C6A3F" w:rsidP="00A876D2">
      <w:pPr>
        <w:pStyle w:val="TextEntryLine"/>
      </w:pPr>
    </w:p>
    <w:p w14:paraId="107563CE" w14:textId="0C4D4A42" w:rsidR="008C6A3F" w:rsidRDefault="00000000">
      <w:pPr>
        <w:keepNext/>
      </w:pPr>
      <w:r>
        <w:t xml:space="preserve">Q3.18 *Has anything gone wrong or had a negative impact during your involvement in the Consumer Program at </w:t>
      </w:r>
      <w:r w:rsidR="007D4447">
        <w:t>the DBMRI</w:t>
      </w:r>
      <w:r>
        <w:t>?</w:t>
      </w:r>
    </w:p>
    <w:p w14:paraId="02829C46" w14:textId="18752EDD" w:rsidR="008C6A3F" w:rsidRDefault="00000000">
      <w:pPr>
        <w:pStyle w:val="ListParagraph"/>
        <w:keepNext/>
        <w:numPr>
          <w:ilvl w:val="0"/>
          <w:numId w:val="4"/>
        </w:numPr>
      </w:pPr>
      <w:r>
        <w:t xml:space="preserve">Nothing I can think of </w:t>
      </w:r>
    </w:p>
    <w:p w14:paraId="71022682" w14:textId="6685565D" w:rsidR="00E83672" w:rsidRDefault="00000000" w:rsidP="00E83672">
      <w:pPr>
        <w:pStyle w:val="ListParagraph"/>
        <w:keepNext/>
        <w:numPr>
          <w:ilvl w:val="0"/>
          <w:numId w:val="4"/>
        </w:numPr>
      </w:pPr>
      <w:r>
        <w:t>Yes, Please describe</w:t>
      </w:r>
      <w:r w:rsidR="007D4447">
        <w:t>……..Open: no limit.</w:t>
      </w:r>
    </w:p>
    <w:p w14:paraId="725DB4DF" w14:textId="77777777" w:rsidR="007D4447" w:rsidRDefault="007D4447" w:rsidP="007D4447">
      <w:pPr>
        <w:keepNext/>
        <w:ind w:left="360"/>
      </w:pPr>
    </w:p>
    <w:p w14:paraId="6891058B" w14:textId="77777777" w:rsidR="00FE23D5" w:rsidRDefault="00FE23D5" w:rsidP="007D4447">
      <w:pPr>
        <w:keepNext/>
      </w:pPr>
    </w:p>
    <w:p w14:paraId="701A6DBF" w14:textId="4A70E86A" w:rsidR="008C6A3F" w:rsidRDefault="00000000" w:rsidP="007D4447">
      <w:pPr>
        <w:keepNext/>
      </w:pPr>
      <w:r>
        <w:t xml:space="preserve">Q3.19 What, if anything, have you learned from the experience of working with a Consumer at </w:t>
      </w:r>
      <w:r w:rsidR="007D4447">
        <w:t>the DBMRI</w:t>
      </w:r>
      <w:r>
        <w:t>?</w:t>
      </w:r>
      <w:r w:rsidR="007D4447">
        <w:t xml:space="preserve">  Open: no limit.</w:t>
      </w:r>
    </w:p>
    <w:p w14:paraId="40F13EA9" w14:textId="77777777" w:rsidR="008C6A3F" w:rsidRDefault="008C6A3F"/>
    <w:p w14:paraId="5FB44A00" w14:textId="77777777" w:rsidR="00FE23D5" w:rsidRDefault="00FE23D5">
      <w:pPr>
        <w:keepNext/>
      </w:pPr>
    </w:p>
    <w:p w14:paraId="01FDA00E" w14:textId="1E8E99F0" w:rsidR="008C6A3F" w:rsidRDefault="00000000">
      <w:pPr>
        <w:keepNext/>
      </w:pPr>
      <w:r>
        <w:t xml:space="preserve">Q3.20 *What do you get from the experience of working with a Consumer </w:t>
      </w:r>
      <w:r w:rsidR="007D4447">
        <w:t>at the DBMRI</w:t>
      </w:r>
      <w:r>
        <w:t>?</w:t>
      </w:r>
      <w:r w:rsidR="007D4447">
        <w:t xml:space="preserve"> Open: no limit.</w:t>
      </w:r>
    </w:p>
    <w:p w14:paraId="2BC0FC29" w14:textId="77777777" w:rsidR="008C6A3F" w:rsidRDefault="008C6A3F"/>
    <w:p w14:paraId="51262043" w14:textId="77777777" w:rsidR="00FE23D5" w:rsidRDefault="00FE23D5" w:rsidP="00706451">
      <w:pPr>
        <w:keepNext/>
      </w:pPr>
    </w:p>
    <w:p w14:paraId="0017C63F" w14:textId="2287DC96" w:rsidR="008C6A3F" w:rsidRDefault="00000000" w:rsidP="00706451">
      <w:pPr>
        <w:keepNext/>
      </w:pPr>
      <w:r>
        <w:t xml:space="preserve">Q3.21 *What would you change or improve about the </w:t>
      </w:r>
      <w:r w:rsidR="007D4447">
        <w:t xml:space="preserve">DBMRI </w:t>
      </w:r>
      <w:r>
        <w:t>Consumer Program?</w:t>
      </w:r>
      <w:r w:rsidR="007D4447">
        <w:t xml:space="preserve"> Open: no</w:t>
      </w:r>
      <w:r w:rsidR="00706451">
        <w:t xml:space="preserve"> limit. </w:t>
      </w:r>
    </w:p>
    <w:p w14:paraId="150DC769" w14:textId="77777777" w:rsidR="00FE23D5" w:rsidRDefault="00FE23D5">
      <w:pPr>
        <w:pStyle w:val="BlockStartLabel"/>
        <w:rPr>
          <w:b w:val="0"/>
          <w:bCs/>
          <w:i/>
          <w:iCs/>
          <w:color w:val="auto"/>
        </w:rPr>
      </w:pPr>
    </w:p>
    <w:p w14:paraId="2B1D0088" w14:textId="3EB085E7" w:rsidR="008C6A3F" w:rsidRPr="00706451" w:rsidRDefault="00000000">
      <w:pPr>
        <w:pStyle w:val="BlockStartLabel"/>
        <w:rPr>
          <w:b w:val="0"/>
          <w:bCs/>
          <w:i/>
          <w:iCs/>
          <w:color w:val="auto"/>
        </w:rPr>
      </w:pPr>
      <w:r w:rsidRPr="00706451">
        <w:rPr>
          <w:b w:val="0"/>
          <w:bCs/>
          <w:i/>
          <w:iCs/>
          <w:color w:val="auto"/>
        </w:rPr>
        <w:t>Advice and future planning</w:t>
      </w:r>
    </w:p>
    <w:p w14:paraId="12AA2A3E" w14:textId="77777777" w:rsidR="008C6A3F" w:rsidRDefault="008C6A3F"/>
    <w:p w14:paraId="25233C8E" w14:textId="65A39185" w:rsidR="008C6A3F" w:rsidRDefault="00000000">
      <w:pPr>
        <w:keepNext/>
      </w:pPr>
      <w:r>
        <w:t>Q4.1 *What do you think are the best ways to enable consumer involvement in research to work well?  What needs to be in place?</w:t>
      </w:r>
      <w:r w:rsidR="00706451">
        <w:t xml:space="preserve"> Open: no limit. </w:t>
      </w:r>
    </w:p>
    <w:p w14:paraId="50533C65" w14:textId="77777777" w:rsidR="008C6A3F" w:rsidRDefault="008C6A3F"/>
    <w:p w14:paraId="5CA8F529" w14:textId="77777777" w:rsidR="00FE23D5" w:rsidRDefault="00FE23D5">
      <w:pPr>
        <w:keepNext/>
      </w:pPr>
    </w:p>
    <w:p w14:paraId="2440BCC5" w14:textId="4CA7CE7A" w:rsidR="008C6A3F" w:rsidRDefault="00000000">
      <w:pPr>
        <w:keepNext/>
      </w:pPr>
      <w:r>
        <w:t>Q4.2 *What do you think are the challenges or barriers to consumer involvement in research working well? </w:t>
      </w:r>
      <w:r w:rsidR="00706451">
        <w:t xml:space="preserve"> Open: no limit.</w:t>
      </w:r>
    </w:p>
    <w:p w14:paraId="224AB3C6" w14:textId="77777777" w:rsidR="008C6A3F" w:rsidRDefault="008C6A3F"/>
    <w:p w14:paraId="0E4C1E71" w14:textId="77777777" w:rsidR="00FE23D5" w:rsidRDefault="00FE23D5">
      <w:pPr>
        <w:keepNext/>
      </w:pPr>
    </w:p>
    <w:p w14:paraId="26DF7851" w14:textId="58D213BD" w:rsidR="008C6A3F" w:rsidRDefault="00000000">
      <w:pPr>
        <w:keepNext/>
      </w:pPr>
      <w:r>
        <w:t>Q4.3 *Please describe how COVID-19 has impacted your engagement with your Consumer(s).</w:t>
      </w:r>
      <w:r w:rsidR="00706451">
        <w:t xml:space="preserve"> Open: no limit.</w:t>
      </w:r>
    </w:p>
    <w:p w14:paraId="44441F61" w14:textId="77777777" w:rsidR="00706451" w:rsidRDefault="00706451">
      <w:pPr>
        <w:pStyle w:val="BlockStartLabel"/>
        <w:rPr>
          <w:b w:val="0"/>
          <w:bCs/>
          <w:i/>
          <w:iCs/>
          <w:color w:val="auto"/>
        </w:rPr>
      </w:pPr>
    </w:p>
    <w:p w14:paraId="09671A4F" w14:textId="77777777" w:rsidR="00FE23D5" w:rsidRDefault="00FE23D5" w:rsidP="00F42235">
      <w:pPr>
        <w:pStyle w:val="BlockStartLabel"/>
        <w:rPr>
          <w:b w:val="0"/>
          <w:bCs/>
          <w:i/>
          <w:iCs/>
          <w:color w:val="auto"/>
        </w:rPr>
      </w:pPr>
    </w:p>
    <w:p w14:paraId="7EC44ED3" w14:textId="77777777" w:rsidR="00FE23D5" w:rsidRDefault="00FE23D5">
      <w:pPr>
        <w:rPr>
          <w:bCs/>
          <w:i/>
          <w:iCs/>
        </w:rPr>
      </w:pPr>
      <w:r>
        <w:rPr>
          <w:b/>
          <w:bCs/>
          <w:i/>
          <w:iCs/>
        </w:rPr>
        <w:br w:type="page"/>
      </w:r>
    </w:p>
    <w:p w14:paraId="4F08D55E" w14:textId="24BAF082" w:rsidR="00F42235" w:rsidRDefault="00000000" w:rsidP="00F42235">
      <w:pPr>
        <w:pStyle w:val="BlockStartLabel"/>
        <w:rPr>
          <w:b w:val="0"/>
          <w:bCs/>
          <w:i/>
          <w:iCs/>
          <w:color w:val="auto"/>
        </w:rPr>
      </w:pPr>
      <w:r w:rsidRPr="00706451">
        <w:rPr>
          <w:b w:val="0"/>
          <w:bCs/>
          <w:i/>
          <w:iCs/>
          <w:color w:val="auto"/>
        </w:rPr>
        <w:lastRenderedPageBreak/>
        <w:t>About You</w:t>
      </w:r>
    </w:p>
    <w:p w14:paraId="744EEC1C" w14:textId="568882B4" w:rsidR="00F42235" w:rsidRDefault="00000000" w:rsidP="00F42235">
      <w:pPr>
        <w:pStyle w:val="BlockStartLabel"/>
        <w:rPr>
          <w:b w:val="0"/>
          <w:bCs/>
          <w:color w:val="auto"/>
        </w:rPr>
      </w:pPr>
      <w:r w:rsidRPr="00F42235">
        <w:rPr>
          <w:b w:val="0"/>
          <w:bCs/>
          <w:color w:val="auto"/>
        </w:rPr>
        <w:t xml:space="preserve">Q5.1 *At the start of 2021, for approximately how long had you been involved with a Consumer at </w:t>
      </w:r>
      <w:r w:rsidR="00F568D5" w:rsidRPr="00F42235">
        <w:rPr>
          <w:b w:val="0"/>
          <w:bCs/>
          <w:color w:val="auto"/>
        </w:rPr>
        <w:t>the DBMRI</w:t>
      </w:r>
      <w:r w:rsidRPr="00F42235">
        <w:rPr>
          <w:b w:val="0"/>
          <w:bCs/>
          <w:color w:val="auto"/>
        </w:rPr>
        <w:t xml:space="preserve">? </w:t>
      </w:r>
      <w:r w:rsidRPr="00F42235">
        <w:rPr>
          <w:b w:val="0"/>
          <w:bCs/>
          <w:i/>
          <w:color w:val="auto"/>
        </w:rPr>
        <w:t>Please answer in months</w:t>
      </w:r>
      <w:r w:rsidRPr="00F42235">
        <w:rPr>
          <w:b w:val="0"/>
          <w:bCs/>
          <w:color w:val="auto"/>
        </w:rPr>
        <w:t xml:space="preserve"> eg: 1 year = 12; 2.5 years = 30; 4 years = 48</w:t>
      </w:r>
    </w:p>
    <w:p w14:paraId="4B7015ED" w14:textId="77777777" w:rsidR="00FE23D5" w:rsidRDefault="00FE23D5" w:rsidP="00F42235">
      <w:pPr>
        <w:pStyle w:val="BlockStartLabel"/>
        <w:rPr>
          <w:b w:val="0"/>
          <w:bCs/>
          <w:color w:val="auto"/>
        </w:rPr>
      </w:pPr>
    </w:p>
    <w:p w14:paraId="26B949EA" w14:textId="77777777" w:rsidR="00FE23D5" w:rsidRDefault="00000000" w:rsidP="00FE23D5">
      <w:pPr>
        <w:pStyle w:val="BlockStartLabel"/>
        <w:rPr>
          <w:b w:val="0"/>
          <w:bCs/>
          <w:color w:val="auto"/>
        </w:rPr>
      </w:pPr>
      <w:r w:rsidRPr="00F42235">
        <w:rPr>
          <w:b w:val="0"/>
          <w:bCs/>
          <w:color w:val="auto"/>
        </w:rPr>
        <w:t>Q5.2 *What is your age?</w:t>
      </w:r>
    </w:p>
    <w:p w14:paraId="09421DA2" w14:textId="3E4683B5" w:rsidR="00FE23D5" w:rsidRDefault="00FE23D5" w:rsidP="00FE23D5">
      <w:pPr>
        <w:pStyle w:val="ListParagraph"/>
        <w:keepNext/>
        <w:numPr>
          <w:ilvl w:val="0"/>
          <w:numId w:val="4"/>
        </w:numPr>
        <w:rPr>
          <w:sz w:val="20"/>
          <w:szCs w:val="20"/>
        </w:rPr>
      </w:pPr>
      <w:r>
        <w:rPr>
          <w:sz w:val="20"/>
          <w:szCs w:val="20"/>
        </w:rPr>
        <w:lastRenderedPageBreak/>
        <w:t>&lt; 20</w:t>
      </w:r>
    </w:p>
    <w:p w14:paraId="17647DA8" w14:textId="6111F71E" w:rsidR="00FE23D5" w:rsidRPr="00F42235" w:rsidRDefault="00FE23D5" w:rsidP="00FE23D5">
      <w:pPr>
        <w:pStyle w:val="ListParagraph"/>
        <w:keepNext/>
        <w:numPr>
          <w:ilvl w:val="0"/>
          <w:numId w:val="4"/>
        </w:numPr>
        <w:rPr>
          <w:sz w:val="20"/>
          <w:szCs w:val="20"/>
        </w:rPr>
      </w:pPr>
      <w:r w:rsidRPr="00F42235">
        <w:rPr>
          <w:sz w:val="20"/>
          <w:szCs w:val="20"/>
        </w:rPr>
        <w:t xml:space="preserve">20 - 29 </w:t>
      </w:r>
    </w:p>
    <w:p w14:paraId="05355D24" w14:textId="77777777" w:rsidR="00FE23D5" w:rsidRPr="00F42235" w:rsidRDefault="00FE23D5" w:rsidP="00FE23D5">
      <w:pPr>
        <w:pStyle w:val="ListParagraph"/>
        <w:keepNext/>
        <w:numPr>
          <w:ilvl w:val="0"/>
          <w:numId w:val="4"/>
        </w:numPr>
        <w:rPr>
          <w:sz w:val="20"/>
          <w:szCs w:val="20"/>
        </w:rPr>
      </w:pPr>
      <w:r w:rsidRPr="00F42235">
        <w:rPr>
          <w:sz w:val="20"/>
          <w:szCs w:val="20"/>
        </w:rPr>
        <w:t xml:space="preserve">30 - 39 </w:t>
      </w:r>
    </w:p>
    <w:p w14:paraId="6B42F003" w14:textId="77777777" w:rsidR="00FE23D5" w:rsidRPr="00F42235" w:rsidRDefault="00FE23D5" w:rsidP="00FE23D5">
      <w:pPr>
        <w:pStyle w:val="ListParagraph"/>
        <w:keepNext/>
        <w:numPr>
          <w:ilvl w:val="0"/>
          <w:numId w:val="4"/>
        </w:numPr>
        <w:rPr>
          <w:sz w:val="20"/>
          <w:szCs w:val="20"/>
        </w:rPr>
      </w:pPr>
      <w:r w:rsidRPr="00F42235">
        <w:rPr>
          <w:sz w:val="20"/>
          <w:szCs w:val="20"/>
        </w:rPr>
        <w:t xml:space="preserve">40 - 49 </w:t>
      </w:r>
    </w:p>
    <w:p w14:paraId="01FE9D4D" w14:textId="77777777" w:rsidR="00FE23D5" w:rsidRPr="00F42235" w:rsidRDefault="00FE23D5" w:rsidP="00FE23D5">
      <w:pPr>
        <w:pStyle w:val="ListParagraph"/>
        <w:keepNext/>
        <w:numPr>
          <w:ilvl w:val="0"/>
          <w:numId w:val="4"/>
        </w:numPr>
        <w:rPr>
          <w:sz w:val="20"/>
          <w:szCs w:val="20"/>
        </w:rPr>
      </w:pPr>
      <w:r w:rsidRPr="00F42235">
        <w:rPr>
          <w:sz w:val="20"/>
          <w:szCs w:val="20"/>
        </w:rPr>
        <w:t xml:space="preserve">50 - 59 </w:t>
      </w:r>
    </w:p>
    <w:p w14:paraId="1FE55057" w14:textId="77777777" w:rsidR="00FE23D5" w:rsidRPr="00F42235" w:rsidRDefault="00FE23D5" w:rsidP="00FE23D5">
      <w:pPr>
        <w:pStyle w:val="ListParagraph"/>
        <w:keepNext/>
        <w:numPr>
          <w:ilvl w:val="0"/>
          <w:numId w:val="4"/>
        </w:numPr>
        <w:rPr>
          <w:sz w:val="20"/>
          <w:szCs w:val="20"/>
        </w:rPr>
      </w:pPr>
      <w:r w:rsidRPr="00F42235">
        <w:rPr>
          <w:sz w:val="20"/>
          <w:szCs w:val="20"/>
        </w:rPr>
        <w:t xml:space="preserve">60 - 69 </w:t>
      </w:r>
    </w:p>
    <w:p w14:paraId="3B47EA62" w14:textId="77777777" w:rsidR="00FE23D5" w:rsidRDefault="00FE23D5" w:rsidP="00FE23D5">
      <w:pPr>
        <w:pStyle w:val="ListParagraph"/>
        <w:keepNext/>
        <w:numPr>
          <w:ilvl w:val="0"/>
          <w:numId w:val="4"/>
        </w:numPr>
        <w:rPr>
          <w:sz w:val="20"/>
          <w:szCs w:val="20"/>
        </w:rPr>
      </w:pPr>
      <w:r w:rsidRPr="00F42235">
        <w:rPr>
          <w:sz w:val="20"/>
          <w:szCs w:val="20"/>
        </w:rPr>
        <w:t xml:space="preserve">70 - 79 </w:t>
      </w:r>
    </w:p>
    <w:p w14:paraId="50F774BD" w14:textId="77777777" w:rsidR="00FE23D5" w:rsidRDefault="00FE23D5" w:rsidP="00FE23D5">
      <w:pPr>
        <w:pStyle w:val="ListParagraph"/>
        <w:keepNext/>
        <w:numPr>
          <w:ilvl w:val="0"/>
          <w:numId w:val="4"/>
        </w:numPr>
        <w:rPr>
          <w:sz w:val="20"/>
          <w:szCs w:val="20"/>
        </w:rPr>
      </w:pPr>
      <w:r w:rsidRPr="00FE23D5">
        <w:rPr>
          <w:sz w:val="20"/>
          <w:szCs w:val="20"/>
        </w:rPr>
        <w:t>80 +</w:t>
      </w:r>
    </w:p>
    <w:p w14:paraId="31BE08AD" w14:textId="77777777" w:rsidR="009B2802" w:rsidRDefault="009B2802" w:rsidP="009B2802">
      <w:pPr>
        <w:keepNext/>
        <w:rPr>
          <w:sz w:val="20"/>
          <w:szCs w:val="20"/>
        </w:rPr>
      </w:pPr>
    </w:p>
    <w:p w14:paraId="4FC94109" w14:textId="77777777" w:rsidR="009B2802" w:rsidRDefault="009B2802" w:rsidP="009B2802">
      <w:pPr>
        <w:keepNext/>
        <w:rPr>
          <w:sz w:val="20"/>
          <w:szCs w:val="20"/>
        </w:rPr>
      </w:pPr>
    </w:p>
    <w:p w14:paraId="30DC279A" w14:textId="77777777" w:rsidR="009B2802" w:rsidRDefault="009B2802" w:rsidP="009B2802">
      <w:pPr>
        <w:keepNext/>
      </w:pPr>
      <w:r>
        <w:t>Q5.3 *What is the highest level of education you have completed or the highest degree you have received? </w:t>
      </w:r>
    </w:p>
    <w:p w14:paraId="08E8163E" w14:textId="77777777" w:rsidR="009B2802" w:rsidRDefault="009B2802" w:rsidP="009B2802">
      <w:pPr>
        <w:pStyle w:val="ListParagraph"/>
        <w:keepNext/>
        <w:numPr>
          <w:ilvl w:val="0"/>
          <w:numId w:val="4"/>
        </w:numPr>
        <w:spacing w:before="0"/>
      </w:pPr>
      <w:r>
        <w:t xml:space="preserve">High School (up to Year 11)  </w:t>
      </w:r>
    </w:p>
    <w:p w14:paraId="4AA9ED17" w14:textId="77777777" w:rsidR="009B2802" w:rsidRDefault="009B2802" w:rsidP="009B2802">
      <w:pPr>
        <w:pStyle w:val="ListParagraph"/>
        <w:keepNext/>
        <w:numPr>
          <w:ilvl w:val="0"/>
          <w:numId w:val="4"/>
        </w:numPr>
        <w:spacing w:before="0"/>
      </w:pPr>
      <w:r>
        <w:t xml:space="preserve">High school graduate (Year 12, HSC/VCE or equivalent) </w:t>
      </w:r>
    </w:p>
    <w:p w14:paraId="73F95768" w14:textId="77777777" w:rsidR="009B2802" w:rsidRDefault="009B2802" w:rsidP="009B2802">
      <w:pPr>
        <w:pStyle w:val="ListParagraph"/>
        <w:keepNext/>
        <w:numPr>
          <w:ilvl w:val="0"/>
          <w:numId w:val="4"/>
        </w:numPr>
        <w:spacing w:before="0"/>
      </w:pPr>
      <w:r>
        <w:t xml:space="preserve">VET qualification </w:t>
      </w:r>
    </w:p>
    <w:p w14:paraId="3F9B18A2" w14:textId="77777777" w:rsidR="009B2802" w:rsidRDefault="009B2802" w:rsidP="009B2802">
      <w:pPr>
        <w:pStyle w:val="ListParagraph"/>
        <w:keepNext/>
        <w:numPr>
          <w:ilvl w:val="0"/>
          <w:numId w:val="4"/>
        </w:numPr>
        <w:spacing w:before="0"/>
      </w:pPr>
      <w:r>
        <w:t xml:space="preserve">Bachelor's degree </w:t>
      </w:r>
    </w:p>
    <w:p w14:paraId="3C0CCF66" w14:textId="77777777" w:rsidR="009B2802" w:rsidRDefault="009B2802" w:rsidP="009B2802">
      <w:pPr>
        <w:pStyle w:val="ListParagraph"/>
        <w:keepNext/>
        <w:numPr>
          <w:ilvl w:val="0"/>
          <w:numId w:val="4"/>
        </w:numPr>
        <w:spacing w:before="0"/>
      </w:pPr>
      <w:r>
        <w:t xml:space="preserve">Post Graduate Diploma </w:t>
      </w:r>
    </w:p>
    <w:p w14:paraId="527D6002" w14:textId="77777777" w:rsidR="009B2802" w:rsidRDefault="009B2802" w:rsidP="009B2802">
      <w:pPr>
        <w:pStyle w:val="ListParagraph"/>
        <w:keepNext/>
        <w:numPr>
          <w:ilvl w:val="0"/>
          <w:numId w:val="4"/>
        </w:numPr>
        <w:spacing w:before="0"/>
      </w:pPr>
      <w:r>
        <w:t xml:space="preserve">Master's degree </w:t>
      </w:r>
    </w:p>
    <w:p w14:paraId="2ED91268" w14:textId="77777777" w:rsidR="009B2802" w:rsidRDefault="009B2802" w:rsidP="009B2802">
      <w:pPr>
        <w:pStyle w:val="ListParagraph"/>
        <w:keepNext/>
        <w:numPr>
          <w:ilvl w:val="0"/>
          <w:numId w:val="4"/>
        </w:numPr>
        <w:spacing w:before="0"/>
      </w:pPr>
      <w:r>
        <w:t xml:space="preserve">Professional degree (JD, MD) </w:t>
      </w:r>
    </w:p>
    <w:p w14:paraId="58A3E5EA" w14:textId="77777777" w:rsidR="009B2802" w:rsidRDefault="009B2802" w:rsidP="009B2802">
      <w:pPr>
        <w:pStyle w:val="ListParagraph"/>
        <w:keepNext/>
        <w:numPr>
          <w:ilvl w:val="0"/>
          <w:numId w:val="4"/>
        </w:numPr>
        <w:spacing w:before="0"/>
      </w:pPr>
      <w:r>
        <w:t xml:space="preserve">Doctoral degree/PhD </w:t>
      </w:r>
    </w:p>
    <w:p w14:paraId="22B81C73" w14:textId="77777777" w:rsidR="009B2802" w:rsidRDefault="009B2802" w:rsidP="009B2802">
      <w:pPr>
        <w:pStyle w:val="ListParagraph"/>
        <w:keepNext/>
        <w:numPr>
          <w:ilvl w:val="0"/>
          <w:numId w:val="4"/>
        </w:numPr>
        <w:spacing w:before="0"/>
      </w:pPr>
      <w:r>
        <w:t xml:space="preserve">Other, please specify </w:t>
      </w:r>
    </w:p>
    <w:p w14:paraId="0C282479" w14:textId="77777777" w:rsidR="009B2802" w:rsidRDefault="009B2802" w:rsidP="009B2802">
      <w:pPr>
        <w:keepNext/>
        <w:ind w:left="360"/>
      </w:pPr>
    </w:p>
    <w:p w14:paraId="30AB2D2F" w14:textId="77777777" w:rsidR="00FE23D5" w:rsidRDefault="00FE23D5">
      <w:pPr>
        <w:keepNext/>
      </w:pPr>
    </w:p>
    <w:p w14:paraId="0C8566D7" w14:textId="77777777" w:rsidR="00FE23D5" w:rsidRDefault="00FE23D5">
      <w:pPr>
        <w:keepNext/>
      </w:pPr>
    </w:p>
    <w:p w14:paraId="61990013" w14:textId="32B3297A" w:rsidR="008C6A3F" w:rsidRDefault="00000000" w:rsidP="00F568D5">
      <w:pPr>
        <w:keepNext/>
      </w:pPr>
      <w:r>
        <w:t>Q5.4 *Are you .......</w:t>
      </w:r>
    </w:p>
    <w:p w14:paraId="45A4C792" w14:textId="6505030D" w:rsidR="008C6A3F" w:rsidRDefault="00000000" w:rsidP="00F568D5">
      <w:pPr>
        <w:pStyle w:val="ListParagraph"/>
        <w:keepNext/>
        <w:numPr>
          <w:ilvl w:val="0"/>
          <w:numId w:val="4"/>
        </w:numPr>
        <w:spacing w:before="0"/>
      </w:pPr>
      <w:r>
        <w:t xml:space="preserve">A PhD student? </w:t>
      </w:r>
    </w:p>
    <w:p w14:paraId="5D8910BE" w14:textId="64EE2C2F" w:rsidR="008C6A3F" w:rsidRDefault="00000000" w:rsidP="00F568D5">
      <w:pPr>
        <w:pStyle w:val="ListParagraph"/>
        <w:keepNext/>
        <w:numPr>
          <w:ilvl w:val="0"/>
          <w:numId w:val="4"/>
        </w:numPr>
        <w:spacing w:before="0"/>
      </w:pPr>
      <w:r>
        <w:t>An early career/emerging researcher (eg: within 10 years post PhD or equivalent)?</w:t>
      </w:r>
    </w:p>
    <w:p w14:paraId="6E5427A8" w14:textId="0D3F052D" w:rsidR="008C6A3F" w:rsidRDefault="00000000" w:rsidP="00F568D5">
      <w:pPr>
        <w:pStyle w:val="ListParagraph"/>
        <w:keepNext/>
        <w:numPr>
          <w:ilvl w:val="0"/>
          <w:numId w:val="4"/>
        </w:numPr>
        <w:spacing w:before="0"/>
      </w:pPr>
      <w:r>
        <w:t>A mid-career researcher (10 - 20 years post PhD or equivalent)?</w:t>
      </w:r>
    </w:p>
    <w:p w14:paraId="2D8241AE" w14:textId="3749352E" w:rsidR="008C6A3F" w:rsidRDefault="00000000" w:rsidP="00F568D5">
      <w:pPr>
        <w:pStyle w:val="ListParagraph"/>
        <w:keepNext/>
        <w:numPr>
          <w:ilvl w:val="0"/>
          <w:numId w:val="4"/>
        </w:numPr>
        <w:spacing w:before="0"/>
      </w:pPr>
      <w:r>
        <w:t>An established/senior researcher (20+ years post PhD or equivalent)?</w:t>
      </w:r>
    </w:p>
    <w:p w14:paraId="0E89F48A" w14:textId="77777777" w:rsidR="00F42235" w:rsidRDefault="00F42235" w:rsidP="00F42235">
      <w:pPr>
        <w:keepNext/>
        <w:ind w:left="360"/>
      </w:pPr>
    </w:p>
    <w:p w14:paraId="0C699DD6" w14:textId="77777777" w:rsidR="008C6A3F" w:rsidRDefault="00000000">
      <w:pPr>
        <w:keepNext/>
      </w:pPr>
      <w:r>
        <w:lastRenderedPageBreak/>
        <w:t>Q5.5 *Where you born in Australia?</w:t>
      </w:r>
    </w:p>
    <w:p w14:paraId="4AD8CB85" w14:textId="11CC72CC" w:rsidR="008C6A3F" w:rsidRDefault="00000000" w:rsidP="00F568D5">
      <w:pPr>
        <w:pStyle w:val="ListParagraph"/>
        <w:keepNext/>
        <w:numPr>
          <w:ilvl w:val="0"/>
          <w:numId w:val="4"/>
        </w:numPr>
        <w:spacing w:before="0"/>
      </w:pPr>
      <w:r>
        <w:t xml:space="preserve">Yes </w:t>
      </w:r>
    </w:p>
    <w:p w14:paraId="7A0490AB" w14:textId="00F87DDC" w:rsidR="008C6A3F" w:rsidRDefault="00000000" w:rsidP="00F568D5">
      <w:pPr>
        <w:pStyle w:val="ListParagraph"/>
        <w:keepNext/>
        <w:numPr>
          <w:ilvl w:val="0"/>
          <w:numId w:val="4"/>
        </w:numPr>
        <w:spacing w:before="0"/>
      </w:pPr>
      <w:r>
        <w:t xml:space="preserve">No </w:t>
      </w:r>
      <w:r w:rsidR="00EE35DF">
        <w:t xml:space="preserve"> (automatically moved to Q5.6)</w:t>
      </w:r>
    </w:p>
    <w:p w14:paraId="1A05F65C" w14:textId="1DFC895F" w:rsidR="008C6A3F" w:rsidRDefault="00000000" w:rsidP="00EE35DF">
      <w:pPr>
        <w:pStyle w:val="ListParagraph"/>
        <w:keepNext/>
        <w:numPr>
          <w:ilvl w:val="0"/>
          <w:numId w:val="4"/>
        </w:numPr>
        <w:spacing w:before="0"/>
      </w:pPr>
      <w:r>
        <w:t>Prefer not to say</w:t>
      </w:r>
    </w:p>
    <w:tbl>
      <w:tblPr>
        <w:tblStyle w:val="QQuestionIconTable"/>
        <w:tblW w:w="50" w:type="auto"/>
        <w:tblLook w:val="07E0" w:firstRow="1" w:lastRow="1" w:firstColumn="1" w:lastColumn="1" w:noHBand="1" w:noVBand="1"/>
      </w:tblPr>
      <w:tblGrid>
        <w:gridCol w:w="50"/>
      </w:tblGrid>
      <w:tr w:rsidR="008C6A3F" w14:paraId="4331B354" w14:textId="77777777">
        <w:tc>
          <w:tcPr>
            <w:tcW w:w="50" w:type="dxa"/>
          </w:tcPr>
          <w:p w14:paraId="71C8E623" w14:textId="36566040" w:rsidR="008C6A3F" w:rsidRDefault="008C6A3F">
            <w:pPr>
              <w:keepNext/>
            </w:pPr>
          </w:p>
        </w:tc>
      </w:tr>
    </w:tbl>
    <w:p w14:paraId="3BA01EA9" w14:textId="115B398A" w:rsidR="008C6A3F" w:rsidRDefault="00EE35DF">
      <w:pPr>
        <w:keepNext/>
      </w:pPr>
      <w:r>
        <w:t>5.6 *How many years ago did you first arrive in Australia (to live for one year or more)?</w:t>
      </w:r>
    </w:p>
    <w:p w14:paraId="08C50BE5" w14:textId="454BDE32" w:rsidR="008C6A3F" w:rsidRDefault="00000000" w:rsidP="00F568D5">
      <w:pPr>
        <w:pStyle w:val="ListParagraph"/>
        <w:keepNext/>
        <w:numPr>
          <w:ilvl w:val="0"/>
          <w:numId w:val="4"/>
        </w:numPr>
        <w:spacing w:before="0"/>
      </w:pPr>
      <w:r>
        <w:t xml:space="preserve">0 - 5 years </w:t>
      </w:r>
    </w:p>
    <w:p w14:paraId="0A660325" w14:textId="6D1FD355" w:rsidR="008C6A3F" w:rsidRDefault="00000000" w:rsidP="00F568D5">
      <w:pPr>
        <w:pStyle w:val="ListParagraph"/>
        <w:keepNext/>
        <w:numPr>
          <w:ilvl w:val="0"/>
          <w:numId w:val="4"/>
        </w:numPr>
        <w:spacing w:before="0"/>
      </w:pPr>
      <w:r>
        <w:t>&gt;5 - 10 years</w:t>
      </w:r>
    </w:p>
    <w:p w14:paraId="069369B4" w14:textId="4B995EBD" w:rsidR="008C6A3F" w:rsidRDefault="00000000" w:rsidP="00F568D5">
      <w:pPr>
        <w:pStyle w:val="ListParagraph"/>
        <w:keepNext/>
        <w:numPr>
          <w:ilvl w:val="0"/>
          <w:numId w:val="4"/>
        </w:numPr>
        <w:spacing w:before="0"/>
      </w:pPr>
      <w:r>
        <w:t xml:space="preserve">&gt;10 - 20 years </w:t>
      </w:r>
    </w:p>
    <w:p w14:paraId="604AC7E6" w14:textId="5DD2F3D8" w:rsidR="008C6A3F" w:rsidRDefault="00000000" w:rsidP="00F568D5">
      <w:pPr>
        <w:pStyle w:val="ListParagraph"/>
        <w:keepNext/>
        <w:numPr>
          <w:ilvl w:val="0"/>
          <w:numId w:val="4"/>
        </w:numPr>
        <w:spacing w:before="0"/>
      </w:pPr>
      <w:r>
        <w:t xml:space="preserve">20+ years ago </w:t>
      </w:r>
    </w:p>
    <w:p w14:paraId="2FE3B486" w14:textId="621571B8" w:rsidR="008C6A3F" w:rsidRDefault="00000000" w:rsidP="00F568D5">
      <w:pPr>
        <w:pStyle w:val="ListParagraph"/>
        <w:keepNext/>
        <w:numPr>
          <w:ilvl w:val="0"/>
          <w:numId w:val="4"/>
        </w:numPr>
        <w:spacing w:before="0"/>
      </w:pPr>
      <w:r>
        <w:t xml:space="preserve">Prefer not to say </w:t>
      </w:r>
    </w:p>
    <w:p w14:paraId="69827323" w14:textId="77777777" w:rsidR="00EE35DF" w:rsidRDefault="00EE35DF">
      <w:pPr>
        <w:keepNext/>
      </w:pPr>
    </w:p>
    <w:p w14:paraId="54B20FD8" w14:textId="64902634" w:rsidR="008C6A3F" w:rsidRDefault="00000000">
      <w:pPr>
        <w:keepNext/>
      </w:pPr>
      <w:r>
        <w:t>Q5.7 *With which broad grouping/s of cultural backgrounds (ie: ethnicity and ancestry) do you identify? Please select all that apply.</w:t>
      </w:r>
    </w:p>
    <w:p w14:paraId="4E16ADEE" w14:textId="12FA0B2C" w:rsidR="008C6A3F" w:rsidRDefault="00000000" w:rsidP="00EE35DF">
      <w:pPr>
        <w:pStyle w:val="ListParagraph"/>
        <w:keepNext/>
        <w:numPr>
          <w:ilvl w:val="0"/>
          <w:numId w:val="2"/>
        </w:numPr>
        <w:spacing w:before="0"/>
      </w:pPr>
      <w:r>
        <w:t xml:space="preserve">Aboriginal </w:t>
      </w:r>
    </w:p>
    <w:p w14:paraId="571B62D8" w14:textId="1CFC8044" w:rsidR="008C6A3F" w:rsidRDefault="00000000" w:rsidP="00EE35DF">
      <w:pPr>
        <w:pStyle w:val="ListParagraph"/>
        <w:keepNext/>
        <w:numPr>
          <w:ilvl w:val="0"/>
          <w:numId w:val="2"/>
        </w:numPr>
        <w:spacing w:before="0"/>
      </w:pPr>
      <w:r>
        <w:t>Torres Strait Islander</w:t>
      </w:r>
    </w:p>
    <w:p w14:paraId="50ABDB13" w14:textId="07CB8710" w:rsidR="008C6A3F" w:rsidRDefault="00000000" w:rsidP="00EE35DF">
      <w:pPr>
        <w:pStyle w:val="ListParagraph"/>
        <w:keepNext/>
        <w:numPr>
          <w:ilvl w:val="0"/>
          <w:numId w:val="2"/>
        </w:numPr>
        <w:spacing w:before="0"/>
      </w:pPr>
      <w:r>
        <w:t>Anglo-Celtic - English, Scottish, Welsh, Irish</w:t>
      </w:r>
    </w:p>
    <w:p w14:paraId="6C00433D" w14:textId="54A0BBB0" w:rsidR="008C6A3F" w:rsidRDefault="00000000" w:rsidP="00EE35DF">
      <w:pPr>
        <w:pStyle w:val="ListParagraph"/>
        <w:keepNext/>
        <w:numPr>
          <w:ilvl w:val="0"/>
          <w:numId w:val="2"/>
        </w:numPr>
        <w:spacing w:before="0"/>
      </w:pPr>
      <w:r>
        <w:t>European - includes all European backgrounds other than Anglo-Celtic eg: German, French, Dutch Italian, Greek, Polish</w:t>
      </w:r>
      <w:r w:rsidR="00EE35DF">
        <w:t>….</w:t>
      </w:r>
    </w:p>
    <w:p w14:paraId="6120651B" w14:textId="4536D4FA" w:rsidR="008C6A3F" w:rsidRDefault="00000000" w:rsidP="00EE35DF">
      <w:pPr>
        <w:pStyle w:val="ListParagraph"/>
        <w:keepNext/>
        <w:numPr>
          <w:ilvl w:val="0"/>
          <w:numId w:val="2"/>
        </w:numPr>
        <w:spacing w:before="0"/>
      </w:pPr>
      <w:r>
        <w:t>South-East Asian - eg: Vietnamese, Malaysian....</w:t>
      </w:r>
    </w:p>
    <w:p w14:paraId="32D3B705" w14:textId="50EF368D" w:rsidR="008C6A3F" w:rsidRDefault="00000000" w:rsidP="00EE35DF">
      <w:pPr>
        <w:pStyle w:val="ListParagraph"/>
        <w:keepNext/>
        <w:numPr>
          <w:ilvl w:val="0"/>
          <w:numId w:val="2"/>
        </w:numPr>
        <w:spacing w:before="0"/>
      </w:pPr>
      <w:r>
        <w:t>North-East Asian - eg: Chinese, Japanese, Korean</w:t>
      </w:r>
    </w:p>
    <w:p w14:paraId="7F20F81B" w14:textId="4A1AD82C" w:rsidR="008C6A3F" w:rsidRDefault="00000000" w:rsidP="00EE35DF">
      <w:pPr>
        <w:pStyle w:val="ListParagraph"/>
        <w:keepNext/>
        <w:numPr>
          <w:ilvl w:val="0"/>
          <w:numId w:val="2"/>
        </w:numPr>
        <w:spacing w:before="0"/>
      </w:pPr>
      <w:r>
        <w:t>Southern and Central Asian - eg: Indian, Sri-Lankan, Afghani</w:t>
      </w:r>
    </w:p>
    <w:p w14:paraId="2EDB13FA" w14:textId="1FFDDE51" w:rsidR="008C6A3F" w:rsidRDefault="00000000" w:rsidP="00EE35DF">
      <w:pPr>
        <w:pStyle w:val="ListParagraph"/>
        <w:keepNext/>
        <w:numPr>
          <w:ilvl w:val="0"/>
          <w:numId w:val="2"/>
        </w:numPr>
        <w:spacing w:before="0"/>
      </w:pPr>
      <w:r>
        <w:t xml:space="preserve">Latin American - eg: Mexican, Colombian </w:t>
      </w:r>
    </w:p>
    <w:p w14:paraId="259A3484" w14:textId="302197DE" w:rsidR="008C6A3F" w:rsidRDefault="00000000" w:rsidP="00EE35DF">
      <w:pPr>
        <w:pStyle w:val="ListParagraph"/>
        <w:keepNext/>
        <w:numPr>
          <w:ilvl w:val="0"/>
          <w:numId w:val="2"/>
        </w:numPr>
        <w:spacing w:before="0"/>
      </w:pPr>
      <w:r>
        <w:t>Middle Eastern and North African - eg: Egyptian, Turkish</w:t>
      </w:r>
    </w:p>
    <w:p w14:paraId="27DD6580" w14:textId="0507C18F" w:rsidR="008C6A3F" w:rsidRDefault="00000000" w:rsidP="00EE35DF">
      <w:pPr>
        <w:pStyle w:val="ListParagraph"/>
        <w:keepNext/>
        <w:numPr>
          <w:ilvl w:val="0"/>
          <w:numId w:val="2"/>
        </w:numPr>
        <w:spacing w:before="0"/>
      </w:pPr>
      <w:r>
        <w:t>Sub-Saharan African - eg: Nigerian, Zimbabwean</w:t>
      </w:r>
    </w:p>
    <w:p w14:paraId="738BA628" w14:textId="768D09A8" w:rsidR="008C6A3F" w:rsidRDefault="00000000" w:rsidP="00EE35DF">
      <w:pPr>
        <w:pStyle w:val="ListParagraph"/>
        <w:keepNext/>
        <w:numPr>
          <w:ilvl w:val="0"/>
          <w:numId w:val="2"/>
        </w:numPr>
        <w:spacing w:before="0"/>
      </w:pPr>
      <w:r>
        <w:t>Oceanic and Pacific Islander - eg: Maori, Tongan</w:t>
      </w:r>
    </w:p>
    <w:p w14:paraId="4F723162" w14:textId="718589E5" w:rsidR="008C6A3F" w:rsidRDefault="00000000" w:rsidP="00EE35DF">
      <w:pPr>
        <w:pStyle w:val="ListParagraph"/>
        <w:keepNext/>
        <w:numPr>
          <w:ilvl w:val="0"/>
          <w:numId w:val="2"/>
        </w:numPr>
        <w:spacing w:before="0"/>
      </w:pPr>
      <w:r>
        <w:t>Prefer not to say</w:t>
      </w:r>
    </w:p>
    <w:p w14:paraId="14D07473" w14:textId="4FA5B217" w:rsidR="008C6A3F" w:rsidRDefault="00000000" w:rsidP="00A4262C">
      <w:pPr>
        <w:pStyle w:val="ListParagraph"/>
        <w:keepNext/>
        <w:numPr>
          <w:ilvl w:val="0"/>
          <w:numId w:val="2"/>
        </w:numPr>
        <w:spacing w:before="0"/>
      </w:pPr>
      <w:r>
        <w:t>Other, please describe</w:t>
      </w:r>
    </w:p>
    <w:p w14:paraId="14DFCD85" w14:textId="77777777" w:rsidR="00F42235" w:rsidRDefault="00F42235">
      <w:pPr>
        <w:keepNext/>
      </w:pPr>
    </w:p>
    <w:p w14:paraId="1C101EF2" w14:textId="4C87E818" w:rsidR="008C6A3F" w:rsidRDefault="00000000">
      <w:pPr>
        <w:keepNext/>
      </w:pPr>
      <w:r>
        <w:t>Q5.8 *Gender: how do you identify?</w:t>
      </w:r>
    </w:p>
    <w:p w14:paraId="317FE21D" w14:textId="3E15B103" w:rsidR="008C6A3F" w:rsidRDefault="00000000" w:rsidP="00A4262C">
      <w:pPr>
        <w:pStyle w:val="ListParagraph"/>
        <w:keepNext/>
        <w:numPr>
          <w:ilvl w:val="0"/>
          <w:numId w:val="4"/>
        </w:numPr>
        <w:spacing w:before="0"/>
      </w:pPr>
      <w:r>
        <w:t>Woman/she/her</w:t>
      </w:r>
    </w:p>
    <w:p w14:paraId="12122EDB" w14:textId="35DEA147" w:rsidR="008C6A3F" w:rsidRDefault="00000000" w:rsidP="00A4262C">
      <w:pPr>
        <w:pStyle w:val="ListParagraph"/>
        <w:keepNext/>
        <w:numPr>
          <w:ilvl w:val="0"/>
          <w:numId w:val="4"/>
        </w:numPr>
        <w:spacing w:before="0"/>
      </w:pPr>
      <w:r>
        <w:t>Non-binary/they/their</w:t>
      </w:r>
    </w:p>
    <w:p w14:paraId="5E9C4380" w14:textId="64B72F93" w:rsidR="008C6A3F" w:rsidRDefault="00000000" w:rsidP="00A4262C">
      <w:pPr>
        <w:pStyle w:val="ListParagraph"/>
        <w:keepNext/>
        <w:numPr>
          <w:ilvl w:val="0"/>
          <w:numId w:val="4"/>
        </w:numPr>
        <w:spacing w:before="0"/>
      </w:pPr>
      <w:r>
        <w:t>Man/he/him</w:t>
      </w:r>
    </w:p>
    <w:p w14:paraId="2BD66B54" w14:textId="0B1F6546" w:rsidR="008C6A3F" w:rsidRDefault="00000000" w:rsidP="00A4262C">
      <w:pPr>
        <w:pStyle w:val="ListParagraph"/>
        <w:keepNext/>
        <w:numPr>
          <w:ilvl w:val="0"/>
          <w:numId w:val="4"/>
        </w:numPr>
        <w:spacing w:before="0"/>
      </w:pPr>
      <w:r>
        <w:t>Prefer to self describe ______________________________</w:t>
      </w:r>
    </w:p>
    <w:p w14:paraId="5BE04995" w14:textId="77777777" w:rsidR="008C6A3F" w:rsidRDefault="00000000" w:rsidP="00A4262C">
      <w:pPr>
        <w:pStyle w:val="ListParagraph"/>
        <w:keepNext/>
        <w:numPr>
          <w:ilvl w:val="0"/>
          <w:numId w:val="4"/>
        </w:numPr>
        <w:spacing w:before="0"/>
      </w:pPr>
      <w:r>
        <w:t xml:space="preserve">Prefer not to say  (9) </w:t>
      </w:r>
    </w:p>
    <w:p w14:paraId="4673D1B0" w14:textId="77777777" w:rsidR="008C6A3F" w:rsidRDefault="008C6A3F"/>
    <w:p w14:paraId="6A642074" w14:textId="68DC10E6" w:rsidR="008C6A3F" w:rsidRPr="00A4262C" w:rsidRDefault="00000000" w:rsidP="00A4262C">
      <w:pPr>
        <w:pStyle w:val="BlockStartLabel"/>
        <w:rPr>
          <w:b w:val="0"/>
          <w:bCs/>
          <w:i/>
          <w:iCs/>
          <w:color w:val="auto"/>
        </w:rPr>
      </w:pPr>
      <w:r w:rsidRPr="00A4262C">
        <w:rPr>
          <w:b w:val="0"/>
          <w:bCs/>
          <w:i/>
          <w:iCs/>
          <w:color w:val="auto"/>
        </w:rPr>
        <w:t>Final Questions</w:t>
      </w:r>
    </w:p>
    <w:p w14:paraId="1E3DEC3E" w14:textId="612C9509" w:rsidR="008C6A3F" w:rsidRDefault="00000000">
      <w:pPr>
        <w:keepNext/>
      </w:pPr>
      <w:r>
        <w:t xml:space="preserve">Q6.1 </w:t>
      </w:r>
      <w:r>
        <w:rPr>
          <w:i/>
        </w:rPr>
        <w:t>Thank you for your answers so far. You have just two more questions to go. Once you complete these and click "Submit" your survey will register as completed and you will not be able to return to any answers. </w:t>
      </w:r>
      <w:r>
        <w:t xml:space="preserve">  </w:t>
      </w:r>
      <w:r>
        <w:br/>
        <w:t xml:space="preserve">If you wish to check or revise any of your answers, please do so before clicking the "Submit" button.   </w:t>
      </w:r>
      <w:r>
        <w:br/>
      </w:r>
      <w:r>
        <w:br/>
        <w:t xml:space="preserve">  </w:t>
      </w:r>
      <w:r>
        <w:br/>
      </w:r>
      <w:r>
        <w:rPr>
          <w:b/>
        </w:rPr>
        <w:t>Final Questions</w:t>
      </w:r>
      <w:r>
        <w:t xml:space="preserve">  </w:t>
      </w:r>
      <w:r>
        <w:br/>
        <w:t xml:space="preserve">*On a scale from 1-10, how likely are you to recommend joining the Consumer program to a </w:t>
      </w:r>
      <w:r w:rsidR="00417B49">
        <w:t>DBMRI</w:t>
      </w:r>
      <w:r>
        <w:t xml:space="preserve"> colleague where 1 is </w:t>
      </w:r>
      <w:r>
        <w:rPr>
          <w:i/>
        </w:rPr>
        <w:t>Not at all likely to recommend</w:t>
      </w:r>
      <w:r>
        <w:t xml:space="preserve"> and 10 is </w:t>
      </w:r>
      <w:r>
        <w:rPr>
          <w:i/>
        </w:rPr>
        <w:t>Highly likely to recommend</w:t>
      </w:r>
      <w:r>
        <w:t xml:space="preserve">? </w:t>
      </w:r>
      <w:r w:rsidR="00417B49">
        <w:t>(Select one answer from 1 -&gt; 10)</w:t>
      </w:r>
    </w:p>
    <w:p w14:paraId="1B5D2BAF" w14:textId="77777777" w:rsidR="008C6A3F" w:rsidRDefault="008C6A3F"/>
    <w:p w14:paraId="3E5879E5" w14:textId="5CD717A2" w:rsidR="008C6A3F" w:rsidRDefault="00000000" w:rsidP="00417B49">
      <w:pPr>
        <w:keepNext/>
      </w:pPr>
      <w:r>
        <w:t xml:space="preserve">Q6.2 </w:t>
      </w:r>
      <w:r>
        <w:rPr>
          <w:b/>
        </w:rPr>
        <w:t>Final Survey Question</w:t>
      </w:r>
      <w:r>
        <w:t xml:space="preserve">: Please share any further thoughts, experiences, suggestions or ideas you have regarding the </w:t>
      </w:r>
      <w:r w:rsidR="00417B49">
        <w:t xml:space="preserve">DBMRI </w:t>
      </w:r>
      <w:r>
        <w:t>Consumer Program or consumer involvement in medical/health research.</w:t>
      </w:r>
      <w:r w:rsidR="00417B49">
        <w:t xml:space="preserve"> Open: no limit. </w:t>
      </w:r>
    </w:p>
    <w:sectPr w:rsidR="008C6A3F" w:rsidSect="003C5584">
      <w:footerReference w:type="even" r:id="rId7"/>
      <w:footerReference w:type="default" r:id="rId8"/>
      <w:pgSz w:w="12240" w:h="15840"/>
      <w:pgMar w:top="1276" w:right="900" w:bottom="993" w:left="113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FB071" w14:textId="77777777" w:rsidR="00204287" w:rsidRDefault="00204287">
      <w:pPr>
        <w:spacing w:line="240" w:lineRule="auto"/>
      </w:pPr>
      <w:r>
        <w:separator/>
      </w:r>
    </w:p>
  </w:endnote>
  <w:endnote w:type="continuationSeparator" w:id="0">
    <w:p w14:paraId="40AEF061" w14:textId="77777777" w:rsidR="00204287" w:rsidRDefault="002042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CA62C" w14:textId="729712E0"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9F303C">
      <w:rPr>
        <w:rStyle w:val="PageNumber"/>
        <w:noProof/>
      </w:rPr>
      <w:t>2</w: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9F303C">
      <w:rPr>
        <w:rStyle w:val="PageNumber"/>
        <w:noProof/>
      </w:rPr>
      <w:t>26</w:t>
    </w:r>
    <w:r>
      <w:rPr>
        <w:rStyle w:val="PageNumber"/>
      </w:rPr>
      <w:fldChar w:fldCharType="end"/>
    </w:r>
  </w:p>
  <w:p w14:paraId="7DBFBCE6"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3CEE2"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7147AB0"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80647" w14:textId="77777777" w:rsidR="00204287" w:rsidRDefault="00204287">
      <w:pPr>
        <w:spacing w:line="240" w:lineRule="auto"/>
      </w:pPr>
      <w:r>
        <w:separator/>
      </w:r>
    </w:p>
  </w:footnote>
  <w:footnote w:type="continuationSeparator" w:id="0">
    <w:p w14:paraId="17A14949" w14:textId="77777777" w:rsidR="00204287" w:rsidRDefault="0020428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86A5693"/>
    <w:multiLevelType w:val="hybridMultilevel"/>
    <w:tmpl w:val="FB7C506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6F25259"/>
    <w:multiLevelType w:val="hybridMultilevel"/>
    <w:tmpl w:val="BF3CDC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89D2F82"/>
    <w:multiLevelType w:val="hybridMultilevel"/>
    <w:tmpl w:val="AEC662E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08448490">
    <w:abstractNumId w:val="3"/>
  </w:num>
  <w:num w:numId="2" w16cid:durableId="1034814438">
    <w:abstractNumId w:val="2"/>
  </w:num>
  <w:num w:numId="3" w16cid:durableId="2016881698">
    <w:abstractNumId w:val="4"/>
  </w:num>
  <w:num w:numId="4" w16cid:durableId="1953169873">
    <w:abstractNumId w:val="0"/>
  </w:num>
  <w:num w:numId="5" w16cid:durableId="160316466">
    <w:abstractNumId w:val="1"/>
  </w:num>
  <w:num w:numId="6" w16cid:durableId="1998849042">
    <w:abstractNumId w:val="5"/>
  </w:num>
  <w:num w:numId="7" w16cid:durableId="2978022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noPunctuationKerning/>
  <w:characterSpacingControl w:val="doNotCompress"/>
  <w:hdrShapeDefaults>
    <o:shapedefaults v:ext="edit" spidmax="2050"/>
  </w:hdrShapeDefault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14561"/>
    <w:rsid w:val="00156F86"/>
    <w:rsid w:val="00204287"/>
    <w:rsid w:val="002C60EE"/>
    <w:rsid w:val="003739A2"/>
    <w:rsid w:val="00376405"/>
    <w:rsid w:val="003C5584"/>
    <w:rsid w:val="00405B02"/>
    <w:rsid w:val="00417B49"/>
    <w:rsid w:val="004766B2"/>
    <w:rsid w:val="005760F7"/>
    <w:rsid w:val="00601E44"/>
    <w:rsid w:val="00611C5E"/>
    <w:rsid w:val="00653527"/>
    <w:rsid w:val="006B4F1D"/>
    <w:rsid w:val="006F158B"/>
    <w:rsid w:val="006F2CE5"/>
    <w:rsid w:val="00706451"/>
    <w:rsid w:val="007615BC"/>
    <w:rsid w:val="007C1A5D"/>
    <w:rsid w:val="007D37B7"/>
    <w:rsid w:val="007D4447"/>
    <w:rsid w:val="008120F3"/>
    <w:rsid w:val="008576B7"/>
    <w:rsid w:val="008C6A3F"/>
    <w:rsid w:val="00961ECB"/>
    <w:rsid w:val="009B2802"/>
    <w:rsid w:val="009F303C"/>
    <w:rsid w:val="00A4262C"/>
    <w:rsid w:val="00A625FE"/>
    <w:rsid w:val="00A75A48"/>
    <w:rsid w:val="00A820FB"/>
    <w:rsid w:val="00A876D2"/>
    <w:rsid w:val="00B61D8C"/>
    <w:rsid w:val="00B70267"/>
    <w:rsid w:val="00B70FA0"/>
    <w:rsid w:val="00CA1D45"/>
    <w:rsid w:val="00D353C9"/>
    <w:rsid w:val="00E83672"/>
    <w:rsid w:val="00EE35DF"/>
    <w:rsid w:val="00EF74A6"/>
    <w:rsid w:val="00F22B15"/>
    <w:rsid w:val="00F42235"/>
    <w:rsid w:val="00F568D5"/>
    <w:rsid w:val="00FE2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FF19E"/>
  <w15:docId w15:val="{DD2B0A85-821E-4113-AF8D-27CF8E229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3</Pages>
  <Words>1613</Words>
  <Characters>919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WEHI Consumer Buddy Program Evaluation - Researcher</vt:lpstr>
    </vt:vector>
  </TitlesOfParts>
  <Company>Qualtrics</Company>
  <LinksUpToDate>false</LinksUpToDate>
  <CharactersWithSpaces>1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HI Consumer Buddy Program Evaluation - Researcher</dc:title>
  <dc:subject/>
  <dc:creator>Qualtrics</dc:creator>
  <cp:keywords/>
  <dc:description/>
  <cp:lastModifiedBy>Robyn Smith</cp:lastModifiedBy>
  <cp:revision>10</cp:revision>
  <dcterms:created xsi:type="dcterms:W3CDTF">2023-05-25T18:18:00Z</dcterms:created>
  <dcterms:modified xsi:type="dcterms:W3CDTF">2023-05-25T20:50:00Z</dcterms:modified>
</cp:coreProperties>
</file>